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288269" w14:textId="0562951F" w:rsidR="005F6AC7" w:rsidRPr="00FD1243" w:rsidRDefault="00687BE3" w:rsidP="00EB5E9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D1243">
        <w:rPr>
          <w:rFonts w:ascii="Times New Roman" w:hAnsi="Times New Roman" w:cs="Times New Roman"/>
          <w:b/>
        </w:rPr>
        <w:t>Supplementary Table 1:</w:t>
      </w:r>
      <w:r w:rsidRPr="00FD1243">
        <w:rPr>
          <w:rFonts w:ascii="Times New Roman" w:hAnsi="Times New Roman" w:cs="Times New Roman"/>
        </w:rPr>
        <w:t xml:space="preserve"> Unadjusted variables of cognition test results </w:t>
      </w:r>
      <w:r w:rsidR="00FA5510" w:rsidRPr="00FD1243">
        <w:rPr>
          <w:rFonts w:ascii="Times New Roman" w:hAnsi="Times New Roman" w:cs="Times New Roman"/>
        </w:rPr>
        <w:t>of</w:t>
      </w:r>
      <w:r w:rsidRPr="00FD1243">
        <w:rPr>
          <w:rFonts w:ascii="Times New Roman" w:hAnsi="Times New Roman" w:cs="Times New Roman"/>
        </w:rPr>
        <w:t xml:space="preserve"> </w:t>
      </w:r>
      <w:r w:rsidR="00DE4FDE" w:rsidRPr="00FD1243">
        <w:rPr>
          <w:rFonts w:ascii="Times New Roman" w:hAnsi="Times New Roman" w:cs="Times New Roman"/>
        </w:rPr>
        <w:t xml:space="preserve">metabolically healthy individuals and </w:t>
      </w:r>
      <w:r w:rsidRPr="00FD1243">
        <w:rPr>
          <w:rFonts w:ascii="Times New Roman" w:hAnsi="Times New Roman" w:cs="Times New Roman"/>
        </w:rPr>
        <w:t>individuals with typ</w:t>
      </w:r>
      <w:r w:rsidR="007C4782" w:rsidRPr="00FD1243">
        <w:rPr>
          <w:rFonts w:ascii="Times New Roman" w:hAnsi="Times New Roman" w:cs="Times New Roman"/>
        </w:rPr>
        <w:t>e 1 and type 2 diabetes recently diagnosed</w:t>
      </w:r>
      <w:r w:rsidRPr="00FD1243">
        <w:rPr>
          <w:rFonts w:ascii="Times New Roman" w:hAnsi="Times New Roman" w:cs="Times New Roman"/>
        </w:rPr>
        <w:t xml:space="preserve"> </w:t>
      </w:r>
      <w:r w:rsidR="00FA5510" w:rsidRPr="00FD1243">
        <w:rPr>
          <w:rFonts w:ascii="Times New Roman" w:hAnsi="Times New Roman" w:cs="Times New Roman"/>
        </w:rPr>
        <w:t xml:space="preserve">as well as </w:t>
      </w:r>
      <w:r w:rsidR="000578C3" w:rsidRPr="00FD1243">
        <w:rPr>
          <w:rFonts w:ascii="Times New Roman" w:hAnsi="Times New Roman" w:cs="Times New Roman"/>
        </w:rPr>
        <w:t>≥</w:t>
      </w:r>
      <w:r w:rsidR="00DE4FDE" w:rsidRPr="00FD1243">
        <w:rPr>
          <w:rFonts w:ascii="Times New Roman" w:hAnsi="Times New Roman" w:cs="Times New Roman"/>
        </w:rPr>
        <w:t>5 years after diagnosis.</w:t>
      </w:r>
    </w:p>
    <w:p w14:paraId="62A9C4EC" w14:textId="77777777" w:rsidR="00A420EA" w:rsidRPr="00806C06" w:rsidRDefault="00A420EA" w:rsidP="00EB5E9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lenraster"/>
        <w:tblW w:w="13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551"/>
        <w:gridCol w:w="1985"/>
        <w:gridCol w:w="1984"/>
        <w:gridCol w:w="1843"/>
        <w:gridCol w:w="2268"/>
      </w:tblGrid>
      <w:tr w:rsidR="005F6AC7" w:rsidRPr="00806C06" w14:paraId="4B54DF46" w14:textId="77777777" w:rsidTr="00D55FAC">
        <w:tc>
          <w:tcPr>
            <w:tcW w:w="3227" w:type="dxa"/>
            <w:tcBorders>
              <w:top w:val="single" w:sz="4" w:space="0" w:color="auto"/>
              <w:bottom w:val="nil"/>
            </w:tcBorders>
            <w:vAlign w:val="center"/>
          </w:tcPr>
          <w:p w14:paraId="461FD89A" w14:textId="77777777" w:rsidR="005F6AC7" w:rsidRPr="00806C06" w:rsidRDefault="005F6AC7" w:rsidP="00EB5E9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C5597F" w14:textId="77777777" w:rsidR="005F6AC7" w:rsidRPr="00806C06" w:rsidRDefault="005F6AC7" w:rsidP="00EB5E9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Metabolically healthy individuals (n=41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736E8" w14:textId="77777777" w:rsidR="005F6AC7" w:rsidRPr="00806C06" w:rsidRDefault="005F6AC7" w:rsidP="00EB5E9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Individuals with recently diagnosed diabetes (n=193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206A0" w14:textId="670AF424" w:rsidR="005F6AC7" w:rsidRPr="00806C06" w:rsidRDefault="005F6AC7" w:rsidP="000578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 xml:space="preserve">Individuals with a known diabetes duration of </w:t>
            </w:r>
            <w:r w:rsidR="000578C3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5 years (n=106)</w:t>
            </w:r>
          </w:p>
        </w:tc>
      </w:tr>
      <w:tr w:rsidR="005F6AC7" w:rsidRPr="00806C06" w14:paraId="0CAAD046" w14:textId="77777777" w:rsidTr="00D55FAC">
        <w:tc>
          <w:tcPr>
            <w:tcW w:w="3227" w:type="dxa"/>
            <w:tcBorders>
              <w:top w:val="nil"/>
              <w:bottom w:val="single" w:sz="4" w:space="0" w:color="auto"/>
            </w:tcBorders>
            <w:vAlign w:val="center"/>
          </w:tcPr>
          <w:p w14:paraId="12064E49" w14:textId="77777777" w:rsidR="005F6AC7" w:rsidRPr="00806C06" w:rsidRDefault="005F6AC7" w:rsidP="00EB5E9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5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F5EF6F" w14:textId="77777777" w:rsidR="005F6AC7" w:rsidRPr="00806C06" w:rsidRDefault="005F6AC7" w:rsidP="00EB5E9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F2F8A" w14:textId="77777777" w:rsidR="005F6AC7" w:rsidRPr="00806C06" w:rsidRDefault="005F6AC7" w:rsidP="00EB5E9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Type 1 diabet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FC682" w14:textId="77777777" w:rsidR="005F6AC7" w:rsidRPr="00806C06" w:rsidRDefault="005F6AC7" w:rsidP="00EB5E9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F28FE" w14:textId="77777777" w:rsidR="005F6AC7" w:rsidRPr="00806C06" w:rsidRDefault="005F6AC7" w:rsidP="00EB5E9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Type 1 diabet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461DA" w14:textId="77777777" w:rsidR="005F6AC7" w:rsidRPr="00806C06" w:rsidRDefault="005F6AC7" w:rsidP="00EB5E9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</w:tr>
      <w:tr w:rsidR="005F6AC7" w:rsidRPr="00806C06" w14:paraId="7D9D5A5D" w14:textId="77777777" w:rsidTr="00D55FAC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14:paraId="12FF90B0" w14:textId="77777777" w:rsidR="005F6AC7" w:rsidRPr="00806C06" w:rsidRDefault="005F6AC7" w:rsidP="00EB5E9B">
            <w:pPr>
              <w:spacing w:line="360" w:lineRule="auto"/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Verbal memory</w:t>
            </w:r>
            <w:r w:rsidRPr="00806C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,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15E7A0B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±1.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07CDB20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±1.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0EF4073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±1.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5887636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±1.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F2BC7D0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±1.2</w:t>
            </w:r>
          </w:p>
        </w:tc>
      </w:tr>
      <w:tr w:rsidR="005F6AC7" w:rsidRPr="00806C06" w14:paraId="2F6A74C0" w14:textId="77777777" w:rsidTr="00D55FAC">
        <w:tc>
          <w:tcPr>
            <w:tcW w:w="3227" w:type="dxa"/>
            <w:vAlign w:val="center"/>
          </w:tcPr>
          <w:p w14:paraId="18A09FE4" w14:textId="77777777" w:rsidR="005F6AC7" w:rsidRPr="00806C06" w:rsidRDefault="005F6AC7" w:rsidP="00EB5E9B">
            <w:pPr>
              <w:spacing w:line="360" w:lineRule="auto"/>
              <w:ind w:left="227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Digit sequencing</w:t>
            </w:r>
            <w:r w:rsidRPr="00806C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,$</w:t>
            </w:r>
          </w:p>
        </w:tc>
        <w:tc>
          <w:tcPr>
            <w:tcW w:w="2551" w:type="dxa"/>
            <w:vAlign w:val="center"/>
          </w:tcPr>
          <w:p w14:paraId="6522BC47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±0.9</w:t>
            </w:r>
          </w:p>
        </w:tc>
        <w:tc>
          <w:tcPr>
            <w:tcW w:w="1985" w:type="dxa"/>
            <w:vAlign w:val="center"/>
          </w:tcPr>
          <w:p w14:paraId="009DD074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±1.0</w:t>
            </w:r>
          </w:p>
        </w:tc>
        <w:tc>
          <w:tcPr>
            <w:tcW w:w="1984" w:type="dxa"/>
            <w:vAlign w:val="center"/>
          </w:tcPr>
          <w:p w14:paraId="4152B1C1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±1.1</w:t>
            </w:r>
          </w:p>
        </w:tc>
        <w:tc>
          <w:tcPr>
            <w:tcW w:w="1843" w:type="dxa"/>
            <w:vAlign w:val="center"/>
          </w:tcPr>
          <w:p w14:paraId="1C7A1B20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±1.0</w:t>
            </w:r>
          </w:p>
        </w:tc>
        <w:tc>
          <w:tcPr>
            <w:tcW w:w="2268" w:type="dxa"/>
            <w:vAlign w:val="center"/>
          </w:tcPr>
          <w:p w14:paraId="136F49AF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±1.1</w:t>
            </w:r>
          </w:p>
        </w:tc>
      </w:tr>
      <w:tr w:rsidR="005F6AC7" w:rsidRPr="00806C06" w14:paraId="0533F9C3" w14:textId="77777777" w:rsidTr="00D55FAC">
        <w:tc>
          <w:tcPr>
            <w:tcW w:w="3227" w:type="dxa"/>
            <w:vAlign w:val="center"/>
          </w:tcPr>
          <w:p w14:paraId="220DA9BE" w14:textId="77777777" w:rsidR="005F6AC7" w:rsidRPr="00806C06" w:rsidRDefault="005F6AC7" w:rsidP="00EB5E9B">
            <w:pPr>
              <w:spacing w:line="360" w:lineRule="auto"/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Token motor task</w:t>
            </w:r>
            <w:r w:rsidRPr="00806C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,*</w:t>
            </w:r>
          </w:p>
        </w:tc>
        <w:tc>
          <w:tcPr>
            <w:tcW w:w="2551" w:type="dxa"/>
            <w:vAlign w:val="center"/>
          </w:tcPr>
          <w:p w14:paraId="01359626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±1.0</w:t>
            </w:r>
          </w:p>
        </w:tc>
        <w:tc>
          <w:tcPr>
            <w:tcW w:w="1985" w:type="dxa"/>
            <w:vAlign w:val="center"/>
          </w:tcPr>
          <w:p w14:paraId="7FCDE526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±0.9</w:t>
            </w:r>
          </w:p>
        </w:tc>
        <w:tc>
          <w:tcPr>
            <w:tcW w:w="1984" w:type="dxa"/>
            <w:vAlign w:val="center"/>
          </w:tcPr>
          <w:p w14:paraId="18DCEF99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±1.0</w:t>
            </w:r>
          </w:p>
        </w:tc>
        <w:tc>
          <w:tcPr>
            <w:tcW w:w="1843" w:type="dxa"/>
            <w:vAlign w:val="center"/>
          </w:tcPr>
          <w:p w14:paraId="6EE08B48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±0.9</w:t>
            </w:r>
          </w:p>
        </w:tc>
        <w:tc>
          <w:tcPr>
            <w:tcW w:w="2268" w:type="dxa"/>
            <w:vAlign w:val="center"/>
          </w:tcPr>
          <w:p w14:paraId="374C4D08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±1.2</w:t>
            </w:r>
          </w:p>
        </w:tc>
      </w:tr>
      <w:tr w:rsidR="005F6AC7" w:rsidRPr="00806C06" w14:paraId="61AE8360" w14:textId="77777777" w:rsidTr="00D55FAC">
        <w:tc>
          <w:tcPr>
            <w:tcW w:w="3227" w:type="dxa"/>
            <w:vAlign w:val="center"/>
          </w:tcPr>
          <w:p w14:paraId="360156C0" w14:textId="77777777" w:rsidR="005F6AC7" w:rsidRPr="00806C06" w:rsidRDefault="005F6AC7" w:rsidP="00EB5E9B">
            <w:pPr>
              <w:spacing w:line="360" w:lineRule="auto"/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Verbal fluency</w:t>
            </w:r>
            <w:r w:rsidRPr="00806C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1" w:type="dxa"/>
            <w:vAlign w:val="center"/>
          </w:tcPr>
          <w:p w14:paraId="6C69E455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±1.1</w:t>
            </w:r>
          </w:p>
        </w:tc>
        <w:tc>
          <w:tcPr>
            <w:tcW w:w="1985" w:type="dxa"/>
            <w:vAlign w:val="center"/>
          </w:tcPr>
          <w:p w14:paraId="35696FE4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±1.2</w:t>
            </w:r>
          </w:p>
        </w:tc>
        <w:tc>
          <w:tcPr>
            <w:tcW w:w="1984" w:type="dxa"/>
            <w:vAlign w:val="center"/>
          </w:tcPr>
          <w:p w14:paraId="28F63D98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±1.1</w:t>
            </w:r>
          </w:p>
        </w:tc>
        <w:tc>
          <w:tcPr>
            <w:tcW w:w="1843" w:type="dxa"/>
            <w:vAlign w:val="center"/>
          </w:tcPr>
          <w:p w14:paraId="09A5B9CD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±1.0</w:t>
            </w:r>
          </w:p>
        </w:tc>
        <w:tc>
          <w:tcPr>
            <w:tcW w:w="2268" w:type="dxa"/>
            <w:vAlign w:val="center"/>
          </w:tcPr>
          <w:p w14:paraId="35D5AF30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±1.0</w:t>
            </w:r>
          </w:p>
        </w:tc>
      </w:tr>
      <w:tr w:rsidR="005F6AC7" w:rsidRPr="00806C06" w14:paraId="0CE14194" w14:textId="77777777" w:rsidTr="00D55FAC">
        <w:tc>
          <w:tcPr>
            <w:tcW w:w="3227" w:type="dxa"/>
            <w:vAlign w:val="center"/>
          </w:tcPr>
          <w:p w14:paraId="7EF2E9E4" w14:textId="77777777" w:rsidR="005F6AC7" w:rsidRPr="00806C06" w:rsidRDefault="005F6AC7" w:rsidP="00EB5E9B">
            <w:pPr>
              <w:spacing w:line="360" w:lineRule="auto"/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Symbol coding score</w:t>
            </w:r>
            <w:r w:rsidRPr="00806C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1" w:type="dxa"/>
            <w:vAlign w:val="center"/>
          </w:tcPr>
          <w:p w14:paraId="4803BEDF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±0.8</w:t>
            </w:r>
          </w:p>
        </w:tc>
        <w:tc>
          <w:tcPr>
            <w:tcW w:w="1985" w:type="dxa"/>
            <w:vAlign w:val="center"/>
          </w:tcPr>
          <w:p w14:paraId="52BE5258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±0.9</w:t>
            </w:r>
          </w:p>
        </w:tc>
        <w:tc>
          <w:tcPr>
            <w:tcW w:w="1984" w:type="dxa"/>
            <w:vAlign w:val="center"/>
          </w:tcPr>
          <w:p w14:paraId="6A69D1EF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±1.1</w:t>
            </w:r>
          </w:p>
        </w:tc>
        <w:tc>
          <w:tcPr>
            <w:tcW w:w="1843" w:type="dxa"/>
            <w:vAlign w:val="center"/>
          </w:tcPr>
          <w:p w14:paraId="78A7A11A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±0.9</w:t>
            </w:r>
          </w:p>
        </w:tc>
        <w:tc>
          <w:tcPr>
            <w:tcW w:w="2268" w:type="dxa"/>
            <w:vAlign w:val="center"/>
          </w:tcPr>
          <w:p w14:paraId="51DC5622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±1.1</w:t>
            </w:r>
          </w:p>
        </w:tc>
      </w:tr>
      <w:tr w:rsidR="005F6AC7" w:rsidRPr="00806C06" w14:paraId="5E02B666" w14:textId="77777777" w:rsidTr="00D55FAC">
        <w:tc>
          <w:tcPr>
            <w:tcW w:w="3227" w:type="dxa"/>
            <w:vAlign w:val="center"/>
          </w:tcPr>
          <w:p w14:paraId="389D7B78" w14:textId="77777777" w:rsidR="005F6AC7" w:rsidRPr="00806C06" w:rsidRDefault="005F6AC7" w:rsidP="00EB5E9B">
            <w:pPr>
              <w:spacing w:line="360" w:lineRule="auto"/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Tower of London</w:t>
            </w:r>
            <w:r w:rsidRPr="00806C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1" w:type="dxa"/>
            <w:vAlign w:val="center"/>
          </w:tcPr>
          <w:p w14:paraId="0C9686FC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±0.8</w:t>
            </w:r>
          </w:p>
        </w:tc>
        <w:tc>
          <w:tcPr>
            <w:tcW w:w="1985" w:type="dxa"/>
            <w:vAlign w:val="center"/>
          </w:tcPr>
          <w:p w14:paraId="05C5239A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±0.8</w:t>
            </w:r>
          </w:p>
        </w:tc>
        <w:tc>
          <w:tcPr>
            <w:tcW w:w="1984" w:type="dxa"/>
            <w:vAlign w:val="center"/>
          </w:tcPr>
          <w:p w14:paraId="76F38B4E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±0.8</w:t>
            </w:r>
          </w:p>
        </w:tc>
        <w:tc>
          <w:tcPr>
            <w:tcW w:w="1843" w:type="dxa"/>
            <w:vAlign w:val="center"/>
          </w:tcPr>
          <w:p w14:paraId="783430A9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±0.7</w:t>
            </w:r>
          </w:p>
        </w:tc>
        <w:tc>
          <w:tcPr>
            <w:tcW w:w="2268" w:type="dxa"/>
            <w:vAlign w:val="center"/>
          </w:tcPr>
          <w:p w14:paraId="053BB105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±1.0</w:t>
            </w:r>
          </w:p>
        </w:tc>
      </w:tr>
      <w:tr w:rsidR="005F6AC7" w:rsidRPr="00806C06" w14:paraId="5DEBEEB5" w14:textId="77777777" w:rsidTr="00D55FAC">
        <w:tc>
          <w:tcPr>
            <w:tcW w:w="3227" w:type="dxa"/>
            <w:vAlign w:val="center"/>
          </w:tcPr>
          <w:p w14:paraId="291C5FFE" w14:textId="77777777" w:rsidR="005F6AC7" w:rsidRPr="00806C06" w:rsidRDefault="005F6AC7" w:rsidP="00EB5E9B">
            <w:pPr>
              <w:spacing w:line="360" w:lineRule="auto"/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BACS composite score</w:t>
            </w:r>
            <w:r w:rsidRPr="00806C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,§</w:t>
            </w:r>
          </w:p>
        </w:tc>
        <w:tc>
          <w:tcPr>
            <w:tcW w:w="2551" w:type="dxa"/>
            <w:vAlign w:val="center"/>
          </w:tcPr>
          <w:p w14:paraId="409B4D31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±0.9</w:t>
            </w:r>
          </w:p>
        </w:tc>
        <w:tc>
          <w:tcPr>
            <w:tcW w:w="1985" w:type="dxa"/>
            <w:vAlign w:val="center"/>
          </w:tcPr>
          <w:p w14:paraId="20ED3A4D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±1.0</w:t>
            </w:r>
          </w:p>
        </w:tc>
        <w:tc>
          <w:tcPr>
            <w:tcW w:w="1984" w:type="dxa"/>
            <w:vAlign w:val="center"/>
          </w:tcPr>
          <w:p w14:paraId="47E26C38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±1.0</w:t>
            </w:r>
          </w:p>
        </w:tc>
        <w:tc>
          <w:tcPr>
            <w:tcW w:w="1843" w:type="dxa"/>
            <w:vAlign w:val="center"/>
          </w:tcPr>
          <w:p w14:paraId="545E8ECA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±0.9</w:t>
            </w:r>
          </w:p>
        </w:tc>
        <w:tc>
          <w:tcPr>
            <w:tcW w:w="2268" w:type="dxa"/>
            <w:vAlign w:val="center"/>
          </w:tcPr>
          <w:p w14:paraId="4A98AB2E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±1.0</w:t>
            </w:r>
          </w:p>
        </w:tc>
      </w:tr>
      <w:tr w:rsidR="005F6AC7" w:rsidRPr="00806C06" w14:paraId="582D8C5D" w14:textId="77777777" w:rsidTr="00D55FAC">
        <w:tc>
          <w:tcPr>
            <w:tcW w:w="3227" w:type="dxa"/>
            <w:vAlign w:val="center"/>
          </w:tcPr>
          <w:p w14:paraId="3F317E47" w14:textId="77777777" w:rsidR="005F6AC7" w:rsidRPr="00806C06" w:rsidRDefault="005F6AC7" w:rsidP="00EB5E9B">
            <w:pPr>
              <w:spacing w:line="360" w:lineRule="auto"/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TMT_A</w:t>
            </w:r>
            <w:r w:rsidRPr="00806C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‡ </w:t>
            </w:r>
          </w:p>
        </w:tc>
        <w:tc>
          <w:tcPr>
            <w:tcW w:w="2551" w:type="dxa"/>
            <w:vAlign w:val="center"/>
          </w:tcPr>
          <w:p w14:paraId="68C6528A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±8.9</w:t>
            </w:r>
          </w:p>
        </w:tc>
        <w:tc>
          <w:tcPr>
            <w:tcW w:w="1985" w:type="dxa"/>
            <w:vAlign w:val="center"/>
          </w:tcPr>
          <w:p w14:paraId="1B5975CA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±10.3</w:t>
            </w:r>
          </w:p>
        </w:tc>
        <w:tc>
          <w:tcPr>
            <w:tcW w:w="1984" w:type="dxa"/>
            <w:vAlign w:val="center"/>
          </w:tcPr>
          <w:p w14:paraId="5208914F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±11.2</w:t>
            </w:r>
          </w:p>
        </w:tc>
        <w:tc>
          <w:tcPr>
            <w:tcW w:w="1843" w:type="dxa"/>
            <w:vAlign w:val="center"/>
          </w:tcPr>
          <w:p w14:paraId="2DBB761E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±9.9</w:t>
            </w:r>
          </w:p>
        </w:tc>
        <w:tc>
          <w:tcPr>
            <w:tcW w:w="2268" w:type="dxa"/>
            <w:vAlign w:val="center"/>
          </w:tcPr>
          <w:p w14:paraId="0BAF1E64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±8.8</w:t>
            </w:r>
          </w:p>
        </w:tc>
      </w:tr>
      <w:tr w:rsidR="005F6AC7" w:rsidRPr="00806C06" w14:paraId="1A30ED12" w14:textId="77777777" w:rsidTr="00D55FAC">
        <w:tc>
          <w:tcPr>
            <w:tcW w:w="3227" w:type="dxa"/>
            <w:vAlign w:val="center"/>
          </w:tcPr>
          <w:p w14:paraId="666EA1CD" w14:textId="77777777" w:rsidR="005F6AC7" w:rsidRPr="00806C06" w:rsidRDefault="005F6AC7" w:rsidP="00EB5E9B">
            <w:pPr>
              <w:spacing w:line="360" w:lineRule="auto"/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TMT_B</w:t>
            </w:r>
            <w:r w:rsidRPr="00806C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,¥</w:t>
            </w:r>
          </w:p>
        </w:tc>
        <w:tc>
          <w:tcPr>
            <w:tcW w:w="2551" w:type="dxa"/>
            <w:vAlign w:val="center"/>
          </w:tcPr>
          <w:p w14:paraId="3D422365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±9.2</w:t>
            </w:r>
          </w:p>
        </w:tc>
        <w:tc>
          <w:tcPr>
            <w:tcW w:w="1985" w:type="dxa"/>
            <w:vAlign w:val="center"/>
          </w:tcPr>
          <w:p w14:paraId="2D549F14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±9.6</w:t>
            </w:r>
          </w:p>
        </w:tc>
        <w:tc>
          <w:tcPr>
            <w:tcW w:w="1984" w:type="dxa"/>
            <w:vAlign w:val="center"/>
          </w:tcPr>
          <w:p w14:paraId="22677D63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±9.9</w:t>
            </w:r>
          </w:p>
        </w:tc>
        <w:tc>
          <w:tcPr>
            <w:tcW w:w="1843" w:type="dxa"/>
            <w:vAlign w:val="center"/>
          </w:tcPr>
          <w:p w14:paraId="7741FE80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±8.8</w:t>
            </w:r>
          </w:p>
        </w:tc>
        <w:tc>
          <w:tcPr>
            <w:tcW w:w="2268" w:type="dxa"/>
            <w:vAlign w:val="center"/>
          </w:tcPr>
          <w:p w14:paraId="39CD75E7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±8.7</w:t>
            </w:r>
          </w:p>
        </w:tc>
      </w:tr>
      <w:tr w:rsidR="005F6AC7" w:rsidRPr="00806C06" w14:paraId="522B1351" w14:textId="77777777" w:rsidTr="00D55FAC">
        <w:tc>
          <w:tcPr>
            <w:tcW w:w="3227" w:type="dxa"/>
            <w:vAlign w:val="center"/>
          </w:tcPr>
          <w:p w14:paraId="62039052" w14:textId="77777777" w:rsidR="005F6AC7" w:rsidRPr="00806C06" w:rsidRDefault="005F6AC7" w:rsidP="00EB5E9B">
            <w:pPr>
              <w:spacing w:line="360" w:lineRule="auto"/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Pictures of facial affect</w:t>
            </w:r>
            <w:r w:rsidRPr="00806C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,§</w:t>
            </w:r>
          </w:p>
        </w:tc>
        <w:tc>
          <w:tcPr>
            <w:tcW w:w="2551" w:type="dxa"/>
            <w:vAlign w:val="center"/>
          </w:tcPr>
          <w:p w14:paraId="3DC49040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±10.4</w:t>
            </w:r>
          </w:p>
        </w:tc>
        <w:tc>
          <w:tcPr>
            <w:tcW w:w="1985" w:type="dxa"/>
            <w:vAlign w:val="center"/>
          </w:tcPr>
          <w:p w14:paraId="38DEC7C2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±9.9</w:t>
            </w:r>
          </w:p>
        </w:tc>
        <w:tc>
          <w:tcPr>
            <w:tcW w:w="1984" w:type="dxa"/>
            <w:vAlign w:val="center"/>
          </w:tcPr>
          <w:p w14:paraId="55A23584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±11.4</w:t>
            </w:r>
          </w:p>
        </w:tc>
        <w:tc>
          <w:tcPr>
            <w:tcW w:w="1843" w:type="dxa"/>
            <w:vAlign w:val="center"/>
          </w:tcPr>
          <w:p w14:paraId="4AEBF333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±9.8</w:t>
            </w:r>
          </w:p>
        </w:tc>
        <w:tc>
          <w:tcPr>
            <w:tcW w:w="2268" w:type="dxa"/>
            <w:vAlign w:val="center"/>
          </w:tcPr>
          <w:p w14:paraId="58DDDB18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±9.4</w:t>
            </w:r>
          </w:p>
        </w:tc>
      </w:tr>
      <w:tr w:rsidR="005F6AC7" w:rsidRPr="00806C06" w14:paraId="08F585EA" w14:textId="77777777" w:rsidTr="00D55FAC">
        <w:tc>
          <w:tcPr>
            <w:tcW w:w="3227" w:type="dxa"/>
            <w:vAlign w:val="center"/>
          </w:tcPr>
          <w:p w14:paraId="5990DDF8" w14:textId="77777777" w:rsidR="005F6AC7" w:rsidRPr="00806C06" w:rsidRDefault="005F6AC7" w:rsidP="00EB5E9B">
            <w:pPr>
              <w:spacing w:line="360" w:lineRule="auto"/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MWT-B</w:t>
            </w:r>
            <w:r w:rsidRPr="00806C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551" w:type="dxa"/>
            <w:vAlign w:val="center"/>
          </w:tcPr>
          <w:p w14:paraId="25A0613E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1±12.1</w:t>
            </w:r>
          </w:p>
        </w:tc>
        <w:tc>
          <w:tcPr>
            <w:tcW w:w="1985" w:type="dxa"/>
            <w:vAlign w:val="center"/>
          </w:tcPr>
          <w:p w14:paraId="14BF3B74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7±13.8</w:t>
            </w:r>
          </w:p>
        </w:tc>
        <w:tc>
          <w:tcPr>
            <w:tcW w:w="1984" w:type="dxa"/>
            <w:vAlign w:val="center"/>
          </w:tcPr>
          <w:p w14:paraId="07587FE6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7±15.0</w:t>
            </w:r>
          </w:p>
        </w:tc>
        <w:tc>
          <w:tcPr>
            <w:tcW w:w="1843" w:type="dxa"/>
            <w:vAlign w:val="center"/>
          </w:tcPr>
          <w:p w14:paraId="692F5B37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±12.5</w:t>
            </w:r>
          </w:p>
        </w:tc>
        <w:tc>
          <w:tcPr>
            <w:tcW w:w="2268" w:type="dxa"/>
            <w:vAlign w:val="center"/>
          </w:tcPr>
          <w:p w14:paraId="58CB43D1" w14:textId="77777777" w:rsidR="005F6AC7" w:rsidRPr="00806C06" w:rsidRDefault="005F6AC7" w:rsidP="00EB5E9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4±12.8</w:t>
            </w:r>
          </w:p>
        </w:tc>
      </w:tr>
    </w:tbl>
    <w:p w14:paraId="6DD7A5B7" w14:textId="77777777" w:rsidR="00DE4FDE" w:rsidRPr="00806C06" w:rsidRDefault="00DE4FDE" w:rsidP="00EB5E9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4D4912" w14:textId="4A067DFA" w:rsidR="00EB5E9B" w:rsidRPr="00806C06" w:rsidRDefault="005F6AC7" w:rsidP="00EB5E9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06C06">
        <w:rPr>
          <w:rFonts w:ascii="Times New Roman" w:hAnsi="Times New Roman" w:cs="Times New Roman"/>
          <w:sz w:val="20"/>
          <w:szCs w:val="20"/>
        </w:rPr>
        <w:t xml:space="preserve">Data are </w:t>
      </w:r>
      <w:r w:rsidRPr="00806C06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proofErr w:type="spellStart"/>
      <w:r w:rsidRPr="00806C06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806C06">
        <w:rPr>
          <w:rFonts w:ascii="Times New Roman" w:hAnsi="Times New Roman" w:cs="Times New Roman"/>
          <w:sz w:val="20"/>
          <w:szCs w:val="20"/>
        </w:rPr>
        <w:t xml:space="preserve"> of z-score values, </w:t>
      </w:r>
      <w:r w:rsidRPr="00806C06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proofErr w:type="spellStart"/>
      <w:r w:rsidRPr="00806C06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806C06">
        <w:rPr>
          <w:rFonts w:ascii="Times New Roman" w:hAnsi="Times New Roman" w:cs="Times New Roman"/>
          <w:sz w:val="20"/>
          <w:szCs w:val="20"/>
        </w:rPr>
        <w:t xml:space="preserve"> of </w:t>
      </w:r>
      <w:r w:rsidRPr="00806C06">
        <w:rPr>
          <w:rFonts w:ascii="Times New Roman" w:hAnsi="Times New Roman" w:cs="Times New Roman"/>
          <w:i/>
          <w:sz w:val="20"/>
          <w:szCs w:val="20"/>
        </w:rPr>
        <w:t>T</w:t>
      </w:r>
      <w:r w:rsidRPr="00806C06">
        <w:rPr>
          <w:rFonts w:ascii="Times New Roman" w:hAnsi="Times New Roman" w:cs="Times New Roman"/>
          <w:sz w:val="20"/>
          <w:szCs w:val="20"/>
        </w:rPr>
        <w:t xml:space="preserve">-score values or </w:t>
      </w:r>
      <w:r w:rsidRPr="00806C06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proofErr w:type="spellStart"/>
      <w:r w:rsidRPr="00806C06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806C06">
        <w:rPr>
          <w:rFonts w:ascii="Times New Roman" w:hAnsi="Times New Roman" w:cs="Times New Roman"/>
          <w:sz w:val="20"/>
          <w:szCs w:val="20"/>
        </w:rPr>
        <w:t xml:space="preserve"> of IQ values. </w:t>
      </w:r>
      <w:proofErr w:type="gramStart"/>
      <w:r w:rsidRPr="00806C06">
        <w:rPr>
          <w:rFonts w:ascii="Times New Roman" w:hAnsi="Times New Roman" w:cs="Times New Roman"/>
          <w:sz w:val="20"/>
          <w:szCs w:val="20"/>
        </w:rPr>
        <w:t>Given that few participants failed to finis</w:t>
      </w:r>
      <w:r w:rsidR="00EB5E9B" w:rsidRPr="00806C06">
        <w:rPr>
          <w:rFonts w:ascii="Times New Roman" w:hAnsi="Times New Roman" w:cs="Times New Roman"/>
          <w:sz w:val="20"/>
          <w:szCs w:val="20"/>
        </w:rPr>
        <w:t xml:space="preserve">h all cognitive tests, data are </w:t>
      </w:r>
      <w:r w:rsidRPr="00806C06">
        <w:rPr>
          <w:rFonts w:ascii="Times New Roman" w:hAnsi="Times New Roman" w:cs="Times New Roman"/>
          <w:sz w:val="20"/>
          <w:szCs w:val="20"/>
        </w:rPr>
        <w:t xml:space="preserve">only available for </w:t>
      </w:r>
      <w:r w:rsidRPr="00806C0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806C06">
        <w:rPr>
          <w:rFonts w:ascii="Times New Roman" w:hAnsi="Times New Roman" w:cs="Times New Roman"/>
          <w:sz w:val="20"/>
          <w:szCs w:val="20"/>
        </w:rPr>
        <w:t xml:space="preserve">n=61 patients with a known type 2 diabetes duration </w:t>
      </w:r>
      <w:r w:rsidR="000578C3">
        <w:rPr>
          <w:rFonts w:ascii="Times New Roman" w:hAnsi="Times New Roman" w:cs="Times New Roman"/>
          <w:sz w:val="20"/>
          <w:szCs w:val="20"/>
        </w:rPr>
        <w:t>≥</w:t>
      </w:r>
      <w:r w:rsidRPr="00806C06">
        <w:rPr>
          <w:rFonts w:ascii="Times New Roman" w:hAnsi="Times New Roman" w:cs="Times New Roman"/>
          <w:sz w:val="20"/>
          <w:szCs w:val="20"/>
        </w:rPr>
        <w:t xml:space="preserve">5 years, </w:t>
      </w:r>
      <w:r w:rsidRPr="00806C06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806C06">
        <w:rPr>
          <w:rFonts w:ascii="Times New Roman" w:hAnsi="Times New Roman" w:cs="Times New Roman"/>
          <w:sz w:val="20"/>
          <w:szCs w:val="20"/>
        </w:rPr>
        <w:t xml:space="preserve">n=74 and n=117 patients with recently diagnosed type 1 and type 2 diabetes, respectively, </w:t>
      </w:r>
      <w:r w:rsidRPr="00806C06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806C06">
        <w:rPr>
          <w:rFonts w:ascii="Times New Roman" w:hAnsi="Times New Roman" w:cs="Times New Roman"/>
          <w:sz w:val="20"/>
          <w:szCs w:val="20"/>
        </w:rPr>
        <w:t xml:space="preserve">n=74 and n=117 patients with recently diagnosed type 1 and type 2 diabetes, respectively and n=60 patients with a known type 2 diabetes duration &gt;5 years, </w:t>
      </w:r>
      <w:r w:rsidRPr="00806C06">
        <w:rPr>
          <w:rFonts w:ascii="Times New Roman" w:hAnsi="Times New Roman" w:cs="Times New Roman"/>
          <w:sz w:val="20"/>
          <w:szCs w:val="20"/>
          <w:vertAlign w:val="superscript"/>
        </w:rPr>
        <w:t>¥</w:t>
      </w:r>
      <w:r w:rsidRPr="00806C06">
        <w:rPr>
          <w:rFonts w:ascii="Times New Roman" w:hAnsi="Times New Roman" w:cs="Times New Roman"/>
          <w:sz w:val="20"/>
          <w:szCs w:val="20"/>
        </w:rPr>
        <w:t xml:space="preserve">n=117 patients with recently diagnosed and n=60 patients with a known type 2 diabetes duration </w:t>
      </w:r>
      <w:r w:rsidR="000578C3">
        <w:rPr>
          <w:rFonts w:ascii="Times New Roman" w:hAnsi="Times New Roman" w:cs="Times New Roman"/>
          <w:sz w:val="20"/>
          <w:szCs w:val="20"/>
        </w:rPr>
        <w:t>≥</w:t>
      </w:r>
      <w:r w:rsidRPr="00806C06">
        <w:rPr>
          <w:rFonts w:ascii="Times New Roman" w:hAnsi="Times New Roman" w:cs="Times New Roman"/>
          <w:sz w:val="20"/>
          <w:szCs w:val="20"/>
        </w:rPr>
        <w:t xml:space="preserve">5 years and </w:t>
      </w:r>
      <w:r w:rsidRPr="00806C06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806C06">
        <w:rPr>
          <w:rFonts w:ascii="Times New Roman" w:hAnsi="Times New Roman" w:cs="Times New Roman"/>
          <w:sz w:val="20"/>
          <w:szCs w:val="20"/>
        </w:rPr>
        <w:t>n=117 patients with recently diagnosed type 2 diabetes.</w:t>
      </w:r>
      <w:proofErr w:type="gramEnd"/>
    </w:p>
    <w:p w14:paraId="52E6E33D" w14:textId="77777777" w:rsidR="00A420EA" w:rsidRPr="00806C06" w:rsidRDefault="00A420EA" w:rsidP="00EB5E9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8AB01DA" w14:textId="6A5F12C5" w:rsidR="00A420EA" w:rsidRPr="00FE0D26" w:rsidRDefault="005F6AC7" w:rsidP="00FE0D2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06C06">
        <w:rPr>
          <w:rFonts w:ascii="Times New Roman" w:hAnsi="Times New Roman" w:cs="Times New Roman"/>
          <w:sz w:val="20"/>
          <w:szCs w:val="20"/>
        </w:rPr>
        <w:t xml:space="preserve">BACS, Brief Assessment of Cognition in Schizophrenia. MWT-B, </w:t>
      </w:r>
      <w:proofErr w:type="gramStart"/>
      <w:r w:rsidRPr="00806C06">
        <w:rPr>
          <w:rFonts w:ascii="Times New Roman" w:hAnsi="Times New Roman" w:cs="Times New Roman"/>
          <w:sz w:val="20"/>
          <w:szCs w:val="20"/>
        </w:rPr>
        <w:t>multiple choice</w:t>
      </w:r>
      <w:proofErr w:type="gramEnd"/>
      <w:r w:rsidRPr="00806C06">
        <w:rPr>
          <w:rFonts w:ascii="Times New Roman" w:hAnsi="Times New Roman" w:cs="Times New Roman"/>
          <w:sz w:val="20"/>
          <w:szCs w:val="20"/>
        </w:rPr>
        <w:t xml:space="preserve"> word test B. TMT_A/B, trail making test A/B.</w:t>
      </w:r>
      <w:bookmarkStart w:id="0" w:name="_GoBack"/>
      <w:bookmarkEnd w:id="0"/>
    </w:p>
    <w:sectPr w:rsidR="00A420EA" w:rsidRPr="00FE0D26" w:rsidSect="00515A3F">
      <w:pgSz w:w="15840" w:h="12240" w:orient="landscape"/>
      <w:pgMar w:top="1021" w:right="1418" w:bottom="964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ADD3F0" w16cid:durableId="20FEF6F1"/>
  <w16cid:commentId w16cid:paraId="246016FC" w16cid:durableId="2114E2ED"/>
  <w16cid:commentId w16cid:paraId="3AA174F8" w16cid:durableId="20FEF728"/>
  <w16cid:commentId w16cid:paraId="5C7A0A78" w16cid:durableId="20FEF772"/>
  <w16cid:commentId w16cid:paraId="2BEB36B6" w16cid:durableId="20FD5C40"/>
  <w16cid:commentId w16cid:paraId="1453762E" w16cid:durableId="20FEF86A"/>
  <w16cid:commentId w16cid:paraId="76CE18D6" w16cid:durableId="20FEF8B9"/>
  <w16cid:commentId w16cid:paraId="5F1DCEAA" w16cid:durableId="20FEF902"/>
  <w16cid:commentId w16cid:paraId="465C5891" w16cid:durableId="20FEF914"/>
  <w16cid:commentId w16cid:paraId="79DBBEE3" w16cid:durableId="20FEFAFE"/>
  <w16cid:commentId w16cid:paraId="10A5ECEF" w16cid:durableId="2114E2F6"/>
  <w16cid:commentId w16cid:paraId="1B063BE3" w16cid:durableId="20FEFE30"/>
  <w16cid:commentId w16cid:paraId="748215AC" w16cid:durableId="2114E2F8"/>
  <w16cid:commentId w16cid:paraId="029942B2" w16cid:durableId="20FEFE71"/>
  <w16cid:commentId w16cid:paraId="071FEC4A" w16cid:durableId="20FEFF2C"/>
  <w16cid:commentId w16cid:paraId="360861A6" w16cid:durableId="20FEFEF5"/>
  <w16cid:commentId w16cid:paraId="5393CDEF" w16cid:durableId="20FEFFE1"/>
  <w16cid:commentId w16cid:paraId="70D4C223" w16cid:durableId="20FEFFF6"/>
  <w16cid:commentId w16cid:paraId="7DF5E838" w16cid:durableId="20FF001B"/>
  <w16cid:commentId w16cid:paraId="7D229504" w16cid:durableId="20FF003C"/>
  <w16cid:commentId w16cid:paraId="37D4C677" w16cid:durableId="20FF0041"/>
  <w16cid:commentId w16cid:paraId="548C7E84" w16cid:durableId="20FF0057"/>
  <w16cid:commentId w16cid:paraId="6A321449" w16cid:durableId="20FEFF6F"/>
  <w16cid:commentId w16cid:paraId="06458DBC" w16cid:durableId="20FEFF9F"/>
  <w16cid:commentId w16cid:paraId="613DD94D" w16cid:durableId="20FEFDE6"/>
  <w16cid:commentId w16cid:paraId="07B121F7" w16cid:durableId="2114E30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68DC13" w14:textId="77777777" w:rsidR="00807A8E" w:rsidRDefault="00807A8E" w:rsidP="00304BD8">
      <w:pPr>
        <w:spacing w:after="0" w:line="240" w:lineRule="auto"/>
      </w:pPr>
      <w:r>
        <w:separator/>
      </w:r>
    </w:p>
  </w:endnote>
  <w:endnote w:type="continuationSeparator" w:id="0">
    <w:p w14:paraId="67541650" w14:textId="77777777" w:rsidR="00807A8E" w:rsidRDefault="00807A8E" w:rsidP="00304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6501F7" w14:textId="77777777" w:rsidR="00807A8E" w:rsidRDefault="00807A8E" w:rsidP="00304BD8">
      <w:pPr>
        <w:spacing w:after="0" w:line="240" w:lineRule="auto"/>
      </w:pPr>
      <w:r>
        <w:separator/>
      </w:r>
    </w:p>
  </w:footnote>
  <w:footnote w:type="continuationSeparator" w:id="0">
    <w:p w14:paraId="64824673" w14:textId="77777777" w:rsidR="00807A8E" w:rsidRDefault="00807A8E" w:rsidP="00304B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F4438"/>
    <w:multiLevelType w:val="hybridMultilevel"/>
    <w:tmpl w:val="C1C2CD20"/>
    <w:lvl w:ilvl="0" w:tplc="E4984AB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12542"/>
    <w:multiLevelType w:val="hybridMultilevel"/>
    <w:tmpl w:val="9AB0F922"/>
    <w:lvl w:ilvl="0" w:tplc="A4E8EFAE">
      <w:start w:val="30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D7404"/>
    <w:multiLevelType w:val="hybridMultilevel"/>
    <w:tmpl w:val="AB44F8B2"/>
    <w:lvl w:ilvl="0" w:tplc="C0529C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72D9F"/>
    <w:multiLevelType w:val="hybridMultilevel"/>
    <w:tmpl w:val="F2C04FEE"/>
    <w:lvl w:ilvl="0" w:tplc="0A244F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57222"/>
    <w:multiLevelType w:val="hybridMultilevel"/>
    <w:tmpl w:val="AA96BB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C12B05"/>
    <w:multiLevelType w:val="hybridMultilevel"/>
    <w:tmpl w:val="4384A85A"/>
    <w:lvl w:ilvl="0" w:tplc="DE9A375C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C93A21"/>
    <w:multiLevelType w:val="multilevel"/>
    <w:tmpl w:val="8BDC2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0701AE"/>
    <w:multiLevelType w:val="hybridMultilevel"/>
    <w:tmpl w:val="ABAC8832"/>
    <w:lvl w:ilvl="0" w:tplc="0870128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604095"/>
    <w:multiLevelType w:val="hybridMultilevel"/>
    <w:tmpl w:val="89E450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9E1255"/>
    <w:multiLevelType w:val="hybridMultilevel"/>
    <w:tmpl w:val="8F96DF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963E2A"/>
    <w:multiLevelType w:val="hybridMultilevel"/>
    <w:tmpl w:val="1D0E22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0153A2"/>
    <w:multiLevelType w:val="hybridMultilevel"/>
    <w:tmpl w:val="5896CC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2C330D"/>
    <w:multiLevelType w:val="hybridMultilevel"/>
    <w:tmpl w:val="0EC648FC"/>
    <w:lvl w:ilvl="0" w:tplc="E528EBA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6C62C9"/>
    <w:multiLevelType w:val="hybridMultilevel"/>
    <w:tmpl w:val="265867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8B07D3"/>
    <w:multiLevelType w:val="hybridMultilevel"/>
    <w:tmpl w:val="DE249BCE"/>
    <w:lvl w:ilvl="0" w:tplc="41CC85D0">
      <w:start w:val="306"/>
      <w:numFmt w:val="bullet"/>
      <w:lvlText w:val=""/>
      <w:lvlJc w:val="left"/>
      <w:pPr>
        <w:ind w:left="180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7B30225A"/>
    <w:multiLevelType w:val="hybridMultilevel"/>
    <w:tmpl w:val="762E61AE"/>
    <w:lvl w:ilvl="0" w:tplc="0270F714">
      <w:start w:val="30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826CFF"/>
    <w:multiLevelType w:val="hybridMultilevel"/>
    <w:tmpl w:val="80407E54"/>
    <w:lvl w:ilvl="0" w:tplc="A3FA50BA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12"/>
  </w:num>
  <w:num w:numId="5">
    <w:abstractNumId w:val="4"/>
  </w:num>
  <w:num w:numId="6">
    <w:abstractNumId w:val="1"/>
  </w:num>
  <w:num w:numId="7">
    <w:abstractNumId w:val="15"/>
  </w:num>
  <w:num w:numId="8">
    <w:abstractNumId w:val="14"/>
  </w:num>
  <w:num w:numId="9">
    <w:abstractNumId w:val="5"/>
  </w:num>
  <w:num w:numId="10">
    <w:abstractNumId w:val="3"/>
  </w:num>
  <w:num w:numId="11">
    <w:abstractNumId w:val="16"/>
  </w:num>
  <w:num w:numId="1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</w:num>
  <w:num w:numId="14">
    <w:abstractNumId w:val="9"/>
  </w:num>
  <w:num w:numId="15">
    <w:abstractNumId w:val="10"/>
  </w:num>
  <w:num w:numId="16">
    <w:abstractNumId w:val="11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F3C"/>
    <w:rsid w:val="00003437"/>
    <w:rsid w:val="000064BB"/>
    <w:rsid w:val="000070E1"/>
    <w:rsid w:val="00007F1F"/>
    <w:rsid w:val="000111FB"/>
    <w:rsid w:val="00011347"/>
    <w:rsid w:val="00013E37"/>
    <w:rsid w:val="00014F18"/>
    <w:rsid w:val="00015027"/>
    <w:rsid w:val="00015370"/>
    <w:rsid w:val="00020A14"/>
    <w:rsid w:val="00020C14"/>
    <w:rsid w:val="0002104E"/>
    <w:rsid w:val="00024F39"/>
    <w:rsid w:val="0002683A"/>
    <w:rsid w:val="00027ADD"/>
    <w:rsid w:val="000311DF"/>
    <w:rsid w:val="0003165B"/>
    <w:rsid w:val="000321B8"/>
    <w:rsid w:val="00032646"/>
    <w:rsid w:val="000341A4"/>
    <w:rsid w:val="00034993"/>
    <w:rsid w:val="000349E4"/>
    <w:rsid w:val="0003678A"/>
    <w:rsid w:val="00037FCF"/>
    <w:rsid w:val="00043632"/>
    <w:rsid w:val="00044A60"/>
    <w:rsid w:val="00045DFA"/>
    <w:rsid w:val="000505DE"/>
    <w:rsid w:val="00050612"/>
    <w:rsid w:val="00050EB3"/>
    <w:rsid w:val="0005123A"/>
    <w:rsid w:val="0005576A"/>
    <w:rsid w:val="0005585A"/>
    <w:rsid w:val="0005607D"/>
    <w:rsid w:val="000560CB"/>
    <w:rsid w:val="000571CD"/>
    <w:rsid w:val="000578C3"/>
    <w:rsid w:val="0006197A"/>
    <w:rsid w:val="000637F2"/>
    <w:rsid w:val="00065F63"/>
    <w:rsid w:val="00066F3C"/>
    <w:rsid w:val="00072C1D"/>
    <w:rsid w:val="00073CD0"/>
    <w:rsid w:val="0007423C"/>
    <w:rsid w:val="0007539C"/>
    <w:rsid w:val="000819BB"/>
    <w:rsid w:val="00081DC7"/>
    <w:rsid w:val="000821F2"/>
    <w:rsid w:val="0008223D"/>
    <w:rsid w:val="00084F2D"/>
    <w:rsid w:val="00086363"/>
    <w:rsid w:val="0008725B"/>
    <w:rsid w:val="0008751E"/>
    <w:rsid w:val="00090118"/>
    <w:rsid w:val="00095DFB"/>
    <w:rsid w:val="0009629C"/>
    <w:rsid w:val="000A26C2"/>
    <w:rsid w:val="000A2778"/>
    <w:rsid w:val="000A32D8"/>
    <w:rsid w:val="000B16B3"/>
    <w:rsid w:val="000B3337"/>
    <w:rsid w:val="000B3B40"/>
    <w:rsid w:val="000B46BD"/>
    <w:rsid w:val="000B6139"/>
    <w:rsid w:val="000B7F9E"/>
    <w:rsid w:val="000C09BF"/>
    <w:rsid w:val="000C0A68"/>
    <w:rsid w:val="000C14A5"/>
    <w:rsid w:val="000C2435"/>
    <w:rsid w:val="000C5304"/>
    <w:rsid w:val="000C6967"/>
    <w:rsid w:val="000C76F1"/>
    <w:rsid w:val="000D02A7"/>
    <w:rsid w:val="000D4665"/>
    <w:rsid w:val="000D468C"/>
    <w:rsid w:val="000D7B91"/>
    <w:rsid w:val="000E107A"/>
    <w:rsid w:val="000E21C2"/>
    <w:rsid w:val="000E4355"/>
    <w:rsid w:val="000F3428"/>
    <w:rsid w:val="000F34FC"/>
    <w:rsid w:val="000F43EF"/>
    <w:rsid w:val="001006D6"/>
    <w:rsid w:val="00102AEB"/>
    <w:rsid w:val="00105069"/>
    <w:rsid w:val="00105E42"/>
    <w:rsid w:val="00106A42"/>
    <w:rsid w:val="0011003E"/>
    <w:rsid w:val="001150E6"/>
    <w:rsid w:val="00117FEB"/>
    <w:rsid w:val="0012057B"/>
    <w:rsid w:val="0012592E"/>
    <w:rsid w:val="0013448A"/>
    <w:rsid w:val="001376AC"/>
    <w:rsid w:val="00140D25"/>
    <w:rsid w:val="00140EFC"/>
    <w:rsid w:val="001416CC"/>
    <w:rsid w:val="00141C47"/>
    <w:rsid w:val="00144C02"/>
    <w:rsid w:val="0014518F"/>
    <w:rsid w:val="001466D6"/>
    <w:rsid w:val="00147566"/>
    <w:rsid w:val="0015376A"/>
    <w:rsid w:val="00153C7E"/>
    <w:rsid w:val="001619FE"/>
    <w:rsid w:val="00162301"/>
    <w:rsid w:val="001701D6"/>
    <w:rsid w:val="001705D3"/>
    <w:rsid w:val="00173958"/>
    <w:rsid w:val="00176BD0"/>
    <w:rsid w:val="0017765F"/>
    <w:rsid w:val="00181250"/>
    <w:rsid w:val="00181317"/>
    <w:rsid w:val="001819CE"/>
    <w:rsid w:val="001855E3"/>
    <w:rsid w:val="0019022A"/>
    <w:rsid w:val="001910F4"/>
    <w:rsid w:val="0019264B"/>
    <w:rsid w:val="001941CC"/>
    <w:rsid w:val="00194E9E"/>
    <w:rsid w:val="001953E4"/>
    <w:rsid w:val="00195A7F"/>
    <w:rsid w:val="001A05FF"/>
    <w:rsid w:val="001A0C3F"/>
    <w:rsid w:val="001A1C54"/>
    <w:rsid w:val="001A22DD"/>
    <w:rsid w:val="001A2EE9"/>
    <w:rsid w:val="001A2F0A"/>
    <w:rsid w:val="001B3FB1"/>
    <w:rsid w:val="001B4FC8"/>
    <w:rsid w:val="001B7783"/>
    <w:rsid w:val="001C18A8"/>
    <w:rsid w:val="001C3017"/>
    <w:rsid w:val="001C58D8"/>
    <w:rsid w:val="001C7E5F"/>
    <w:rsid w:val="001D0BBE"/>
    <w:rsid w:val="001D16E2"/>
    <w:rsid w:val="001D277D"/>
    <w:rsid w:val="001D6E9B"/>
    <w:rsid w:val="001D77EA"/>
    <w:rsid w:val="001E02AD"/>
    <w:rsid w:val="001E3892"/>
    <w:rsid w:val="001E3DDB"/>
    <w:rsid w:val="001E3F14"/>
    <w:rsid w:val="001E4B28"/>
    <w:rsid w:val="001E5230"/>
    <w:rsid w:val="001F5265"/>
    <w:rsid w:val="001F65BB"/>
    <w:rsid w:val="001F7F9F"/>
    <w:rsid w:val="002027F9"/>
    <w:rsid w:val="002063E4"/>
    <w:rsid w:val="00211411"/>
    <w:rsid w:val="00212C52"/>
    <w:rsid w:val="0021422C"/>
    <w:rsid w:val="00214700"/>
    <w:rsid w:val="00215176"/>
    <w:rsid w:val="00223D70"/>
    <w:rsid w:val="00227283"/>
    <w:rsid w:val="002278FA"/>
    <w:rsid w:val="002330F4"/>
    <w:rsid w:val="00234CA0"/>
    <w:rsid w:val="0023711A"/>
    <w:rsid w:val="00240A5C"/>
    <w:rsid w:val="002415A4"/>
    <w:rsid w:val="002426A6"/>
    <w:rsid w:val="002438A0"/>
    <w:rsid w:val="00244A8C"/>
    <w:rsid w:val="002518E4"/>
    <w:rsid w:val="00251D88"/>
    <w:rsid w:val="00252C7B"/>
    <w:rsid w:val="00252D87"/>
    <w:rsid w:val="0025461B"/>
    <w:rsid w:val="002565ED"/>
    <w:rsid w:val="002606A3"/>
    <w:rsid w:val="00260FD9"/>
    <w:rsid w:val="00261CD0"/>
    <w:rsid w:val="0026323F"/>
    <w:rsid w:val="00264564"/>
    <w:rsid w:val="00266F0D"/>
    <w:rsid w:val="00271368"/>
    <w:rsid w:val="002729FD"/>
    <w:rsid w:val="002732E2"/>
    <w:rsid w:val="002758A8"/>
    <w:rsid w:val="0027636E"/>
    <w:rsid w:val="0027695F"/>
    <w:rsid w:val="00280520"/>
    <w:rsid w:val="0028102C"/>
    <w:rsid w:val="002817F8"/>
    <w:rsid w:val="0028536C"/>
    <w:rsid w:val="00285F71"/>
    <w:rsid w:val="00287DB2"/>
    <w:rsid w:val="00297FDA"/>
    <w:rsid w:val="002A1638"/>
    <w:rsid w:val="002A521E"/>
    <w:rsid w:val="002A531F"/>
    <w:rsid w:val="002A5AE1"/>
    <w:rsid w:val="002A64FF"/>
    <w:rsid w:val="002B09C1"/>
    <w:rsid w:val="002B14D3"/>
    <w:rsid w:val="002B2393"/>
    <w:rsid w:val="002B30F9"/>
    <w:rsid w:val="002B361E"/>
    <w:rsid w:val="002B58DA"/>
    <w:rsid w:val="002B590F"/>
    <w:rsid w:val="002B68E2"/>
    <w:rsid w:val="002B6DBE"/>
    <w:rsid w:val="002C2187"/>
    <w:rsid w:val="002C2C58"/>
    <w:rsid w:val="002C3991"/>
    <w:rsid w:val="002C39BE"/>
    <w:rsid w:val="002C3F7D"/>
    <w:rsid w:val="002C4480"/>
    <w:rsid w:val="002C5FE2"/>
    <w:rsid w:val="002C63B8"/>
    <w:rsid w:val="002C6A89"/>
    <w:rsid w:val="002D00B4"/>
    <w:rsid w:val="002D1D30"/>
    <w:rsid w:val="002D2C12"/>
    <w:rsid w:val="002D315C"/>
    <w:rsid w:val="002D4890"/>
    <w:rsid w:val="002D69FC"/>
    <w:rsid w:val="002E017A"/>
    <w:rsid w:val="002E2AEA"/>
    <w:rsid w:val="002E35B4"/>
    <w:rsid w:val="002E38BA"/>
    <w:rsid w:val="002E6AF1"/>
    <w:rsid w:val="002E7153"/>
    <w:rsid w:val="002F68AB"/>
    <w:rsid w:val="003020C1"/>
    <w:rsid w:val="0030273B"/>
    <w:rsid w:val="00304BD8"/>
    <w:rsid w:val="00305A2D"/>
    <w:rsid w:val="00306F3A"/>
    <w:rsid w:val="00311916"/>
    <w:rsid w:val="00315EE6"/>
    <w:rsid w:val="00323743"/>
    <w:rsid w:val="003269F4"/>
    <w:rsid w:val="00330D33"/>
    <w:rsid w:val="0033304C"/>
    <w:rsid w:val="00333569"/>
    <w:rsid w:val="00334CBE"/>
    <w:rsid w:val="00334EDC"/>
    <w:rsid w:val="00336EA6"/>
    <w:rsid w:val="00340E28"/>
    <w:rsid w:val="00341CA5"/>
    <w:rsid w:val="00343724"/>
    <w:rsid w:val="00343D66"/>
    <w:rsid w:val="00344906"/>
    <w:rsid w:val="00346E94"/>
    <w:rsid w:val="00351C89"/>
    <w:rsid w:val="00352767"/>
    <w:rsid w:val="00352F0A"/>
    <w:rsid w:val="0035374D"/>
    <w:rsid w:val="00353C12"/>
    <w:rsid w:val="00361AF2"/>
    <w:rsid w:val="00362854"/>
    <w:rsid w:val="0036373A"/>
    <w:rsid w:val="00366FD6"/>
    <w:rsid w:val="00373BB7"/>
    <w:rsid w:val="00374535"/>
    <w:rsid w:val="00377BCD"/>
    <w:rsid w:val="0038096D"/>
    <w:rsid w:val="003825A2"/>
    <w:rsid w:val="00382AD9"/>
    <w:rsid w:val="00397DD8"/>
    <w:rsid w:val="003A01DA"/>
    <w:rsid w:val="003A0841"/>
    <w:rsid w:val="003A0E46"/>
    <w:rsid w:val="003A1C08"/>
    <w:rsid w:val="003A4FF1"/>
    <w:rsid w:val="003A5A94"/>
    <w:rsid w:val="003A7D7B"/>
    <w:rsid w:val="003B31B7"/>
    <w:rsid w:val="003B4077"/>
    <w:rsid w:val="003B4BE5"/>
    <w:rsid w:val="003B5C8D"/>
    <w:rsid w:val="003B685B"/>
    <w:rsid w:val="003C1C11"/>
    <w:rsid w:val="003C4206"/>
    <w:rsid w:val="003C476D"/>
    <w:rsid w:val="003C4942"/>
    <w:rsid w:val="003C4FA4"/>
    <w:rsid w:val="003D2B54"/>
    <w:rsid w:val="003D306B"/>
    <w:rsid w:val="003D49EF"/>
    <w:rsid w:val="003E2C28"/>
    <w:rsid w:val="003E3E67"/>
    <w:rsid w:val="003E5041"/>
    <w:rsid w:val="003E7AAF"/>
    <w:rsid w:val="003F16E0"/>
    <w:rsid w:val="003F3BBB"/>
    <w:rsid w:val="003F6FCF"/>
    <w:rsid w:val="003F74BA"/>
    <w:rsid w:val="003F7583"/>
    <w:rsid w:val="003F7A67"/>
    <w:rsid w:val="003F7D24"/>
    <w:rsid w:val="00403179"/>
    <w:rsid w:val="00405F12"/>
    <w:rsid w:val="00407ECC"/>
    <w:rsid w:val="00411058"/>
    <w:rsid w:val="004114D0"/>
    <w:rsid w:val="00414C5A"/>
    <w:rsid w:val="00417AE0"/>
    <w:rsid w:val="004311A9"/>
    <w:rsid w:val="0043151B"/>
    <w:rsid w:val="00431BB6"/>
    <w:rsid w:val="00434937"/>
    <w:rsid w:val="0043628B"/>
    <w:rsid w:val="004402A0"/>
    <w:rsid w:val="0044138E"/>
    <w:rsid w:val="00442B9B"/>
    <w:rsid w:val="00442C0E"/>
    <w:rsid w:val="00444BC1"/>
    <w:rsid w:val="00447585"/>
    <w:rsid w:val="00447FA2"/>
    <w:rsid w:val="00450A42"/>
    <w:rsid w:val="004529DC"/>
    <w:rsid w:val="00453125"/>
    <w:rsid w:val="00454DE7"/>
    <w:rsid w:val="0047216C"/>
    <w:rsid w:val="0047359D"/>
    <w:rsid w:val="00473B0D"/>
    <w:rsid w:val="00480BF4"/>
    <w:rsid w:val="00481800"/>
    <w:rsid w:val="00481FE0"/>
    <w:rsid w:val="004825E2"/>
    <w:rsid w:val="00482C7A"/>
    <w:rsid w:val="00485912"/>
    <w:rsid w:val="00486D40"/>
    <w:rsid w:val="00493141"/>
    <w:rsid w:val="0049387F"/>
    <w:rsid w:val="004943F8"/>
    <w:rsid w:val="00495CE2"/>
    <w:rsid w:val="004967AE"/>
    <w:rsid w:val="00496EED"/>
    <w:rsid w:val="004A0715"/>
    <w:rsid w:val="004A0DC4"/>
    <w:rsid w:val="004A14C9"/>
    <w:rsid w:val="004A1EDB"/>
    <w:rsid w:val="004A260D"/>
    <w:rsid w:val="004A4CC1"/>
    <w:rsid w:val="004A65D2"/>
    <w:rsid w:val="004B607E"/>
    <w:rsid w:val="004C0652"/>
    <w:rsid w:val="004C361F"/>
    <w:rsid w:val="004C64C1"/>
    <w:rsid w:val="004D0AC0"/>
    <w:rsid w:val="004D55A8"/>
    <w:rsid w:val="004D6EF0"/>
    <w:rsid w:val="004E22A9"/>
    <w:rsid w:val="004E2584"/>
    <w:rsid w:val="004E7205"/>
    <w:rsid w:val="004E79DF"/>
    <w:rsid w:val="004F1667"/>
    <w:rsid w:val="005051FA"/>
    <w:rsid w:val="00513692"/>
    <w:rsid w:val="00514410"/>
    <w:rsid w:val="00515A3F"/>
    <w:rsid w:val="005168F9"/>
    <w:rsid w:val="00517A94"/>
    <w:rsid w:val="00521278"/>
    <w:rsid w:val="005226BD"/>
    <w:rsid w:val="00522FD3"/>
    <w:rsid w:val="00524DB9"/>
    <w:rsid w:val="005255AD"/>
    <w:rsid w:val="00532033"/>
    <w:rsid w:val="00532E73"/>
    <w:rsid w:val="005334CF"/>
    <w:rsid w:val="005358E5"/>
    <w:rsid w:val="005362D5"/>
    <w:rsid w:val="00536394"/>
    <w:rsid w:val="00537260"/>
    <w:rsid w:val="005408A6"/>
    <w:rsid w:val="00540F3C"/>
    <w:rsid w:val="0054340A"/>
    <w:rsid w:val="005442D8"/>
    <w:rsid w:val="0054590F"/>
    <w:rsid w:val="0054621F"/>
    <w:rsid w:val="005462F0"/>
    <w:rsid w:val="005466C0"/>
    <w:rsid w:val="00546DDE"/>
    <w:rsid w:val="00547C1F"/>
    <w:rsid w:val="005511FD"/>
    <w:rsid w:val="00551F01"/>
    <w:rsid w:val="00552274"/>
    <w:rsid w:val="00552C1B"/>
    <w:rsid w:val="00553923"/>
    <w:rsid w:val="00554742"/>
    <w:rsid w:val="00557667"/>
    <w:rsid w:val="0056050C"/>
    <w:rsid w:val="00561204"/>
    <w:rsid w:val="00561368"/>
    <w:rsid w:val="00563A90"/>
    <w:rsid w:val="00565B5A"/>
    <w:rsid w:val="00567B7A"/>
    <w:rsid w:val="0057007C"/>
    <w:rsid w:val="00570613"/>
    <w:rsid w:val="005706A9"/>
    <w:rsid w:val="00570C6C"/>
    <w:rsid w:val="00571DE1"/>
    <w:rsid w:val="00574DD9"/>
    <w:rsid w:val="00575FA6"/>
    <w:rsid w:val="00580385"/>
    <w:rsid w:val="00584F94"/>
    <w:rsid w:val="005853C7"/>
    <w:rsid w:val="00590A03"/>
    <w:rsid w:val="00590C47"/>
    <w:rsid w:val="00591069"/>
    <w:rsid w:val="00591B13"/>
    <w:rsid w:val="0059293F"/>
    <w:rsid w:val="005936F8"/>
    <w:rsid w:val="005A2C1D"/>
    <w:rsid w:val="005A69AB"/>
    <w:rsid w:val="005B1FCD"/>
    <w:rsid w:val="005B2275"/>
    <w:rsid w:val="005B235F"/>
    <w:rsid w:val="005B4B03"/>
    <w:rsid w:val="005B5857"/>
    <w:rsid w:val="005B5D5E"/>
    <w:rsid w:val="005B6EC8"/>
    <w:rsid w:val="005B7285"/>
    <w:rsid w:val="005C183D"/>
    <w:rsid w:val="005C2758"/>
    <w:rsid w:val="005C3563"/>
    <w:rsid w:val="005C3CEC"/>
    <w:rsid w:val="005C5564"/>
    <w:rsid w:val="005C5FFA"/>
    <w:rsid w:val="005C69C2"/>
    <w:rsid w:val="005C7497"/>
    <w:rsid w:val="005D1A18"/>
    <w:rsid w:val="005D1AEB"/>
    <w:rsid w:val="005D4A60"/>
    <w:rsid w:val="005D58B3"/>
    <w:rsid w:val="005D5D91"/>
    <w:rsid w:val="005D7330"/>
    <w:rsid w:val="005E2B2F"/>
    <w:rsid w:val="005E3C31"/>
    <w:rsid w:val="005E4DA2"/>
    <w:rsid w:val="005E6524"/>
    <w:rsid w:val="005E7916"/>
    <w:rsid w:val="005E79F2"/>
    <w:rsid w:val="005F13AF"/>
    <w:rsid w:val="005F1438"/>
    <w:rsid w:val="005F26E2"/>
    <w:rsid w:val="005F29C3"/>
    <w:rsid w:val="005F6653"/>
    <w:rsid w:val="005F6AAC"/>
    <w:rsid w:val="005F6AC7"/>
    <w:rsid w:val="005F7064"/>
    <w:rsid w:val="0060089D"/>
    <w:rsid w:val="00601A09"/>
    <w:rsid w:val="00601CD4"/>
    <w:rsid w:val="006056A0"/>
    <w:rsid w:val="00606343"/>
    <w:rsid w:val="0061074C"/>
    <w:rsid w:val="00615DA5"/>
    <w:rsid w:val="00620D8F"/>
    <w:rsid w:val="00622263"/>
    <w:rsid w:val="00622531"/>
    <w:rsid w:val="00624A12"/>
    <w:rsid w:val="006263B7"/>
    <w:rsid w:val="00632876"/>
    <w:rsid w:val="006336AA"/>
    <w:rsid w:val="00633A35"/>
    <w:rsid w:val="00633F7C"/>
    <w:rsid w:val="00634A82"/>
    <w:rsid w:val="0063650C"/>
    <w:rsid w:val="006375AB"/>
    <w:rsid w:val="00640046"/>
    <w:rsid w:val="00647AA8"/>
    <w:rsid w:val="00650332"/>
    <w:rsid w:val="00650638"/>
    <w:rsid w:val="00651FA2"/>
    <w:rsid w:val="00652195"/>
    <w:rsid w:val="00653947"/>
    <w:rsid w:val="00655B74"/>
    <w:rsid w:val="006605D1"/>
    <w:rsid w:val="0066168F"/>
    <w:rsid w:val="006627C8"/>
    <w:rsid w:val="00667EB1"/>
    <w:rsid w:val="006706F2"/>
    <w:rsid w:val="006732E8"/>
    <w:rsid w:val="00677DEF"/>
    <w:rsid w:val="00677E5B"/>
    <w:rsid w:val="00677FEF"/>
    <w:rsid w:val="00681A52"/>
    <w:rsid w:val="00682398"/>
    <w:rsid w:val="0068547F"/>
    <w:rsid w:val="00687BE3"/>
    <w:rsid w:val="006903EE"/>
    <w:rsid w:val="00690571"/>
    <w:rsid w:val="00691C49"/>
    <w:rsid w:val="006946B2"/>
    <w:rsid w:val="006955CE"/>
    <w:rsid w:val="00697504"/>
    <w:rsid w:val="006A11DF"/>
    <w:rsid w:val="006A3D73"/>
    <w:rsid w:val="006A5A00"/>
    <w:rsid w:val="006A6C41"/>
    <w:rsid w:val="006B08B6"/>
    <w:rsid w:val="006B214A"/>
    <w:rsid w:val="006B2D67"/>
    <w:rsid w:val="006B529D"/>
    <w:rsid w:val="006B672B"/>
    <w:rsid w:val="006B7204"/>
    <w:rsid w:val="006C32B5"/>
    <w:rsid w:val="006C3A28"/>
    <w:rsid w:val="006C69BE"/>
    <w:rsid w:val="006D1683"/>
    <w:rsid w:val="006D2961"/>
    <w:rsid w:val="006D313A"/>
    <w:rsid w:val="006D405B"/>
    <w:rsid w:val="006D5A5E"/>
    <w:rsid w:val="006E031E"/>
    <w:rsid w:val="006E078F"/>
    <w:rsid w:val="006E09AE"/>
    <w:rsid w:val="006E3E34"/>
    <w:rsid w:val="006E5DCD"/>
    <w:rsid w:val="006E5FE0"/>
    <w:rsid w:val="006F1929"/>
    <w:rsid w:val="006F1958"/>
    <w:rsid w:val="006F2720"/>
    <w:rsid w:val="006F2D2D"/>
    <w:rsid w:val="006F2F4B"/>
    <w:rsid w:val="006F4C2B"/>
    <w:rsid w:val="00705F46"/>
    <w:rsid w:val="00711DAD"/>
    <w:rsid w:val="00712378"/>
    <w:rsid w:val="0071345F"/>
    <w:rsid w:val="00713D31"/>
    <w:rsid w:val="00714BA2"/>
    <w:rsid w:val="00715179"/>
    <w:rsid w:val="007160DF"/>
    <w:rsid w:val="007203C6"/>
    <w:rsid w:val="00720515"/>
    <w:rsid w:val="00727527"/>
    <w:rsid w:val="00730DFD"/>
    <w:rsid w:val="00731A1C"/>
    <w:rsid w:val="00735D42"/>
    <w:rsid w:val="00740255"/>
    <w:rsid w:val="007428CB"/>
    <w:rsid w:val="007512C4"/>
    <w:rsid w:val="00751D95"/>
    <w:rsid w:val="00753E93"/>
    <w:rsid w:val="00754475"/>
    <w:rsid w:val="00754E11"/>
    <w:rsid w:val="00756ACF"/>
    <w:rsid w:val="00760150"/>
    <w:rsid w:val="0076263F"/>
    <w:rsid w:val="00763B07"/>
    <w:rsid w:val="00772450"/>
    <w:rsid w:val="00774A8E"/>
    <w:rsid w:val="00777CA8"/>
    <w:rsid w:val="00783A8E"/>
    <w:rsid w:val="00783AAC"/>
    <w:rsid w:val="00785628"/>
    <w:rsid w:val="00787A2F"/>
    <w:rsid w:val="00791D48"/>
    <w:rsid w:val="00794534"/>
    <w:rsid w:val="00795DBA"/>
    <w:rsid w:val="00797DB1"/>
    <w:rsid w:val="007A215F"/>
    <w:rsid w:val="007A61C5"/>
    <w:rsid w:val="007A66D6"/>
    <w:rsid w:val="007A740A"/>
    <w:rsid w:val="007B4CEC"/>
    <w:rsid w:val="007B6F29"/>
    <w:rsid w:val="007B7604"/>
    <w:rsid w:val="007C082C"/>
    <w:rsid w:val="007C157A"/>
    <w:rsid w:val="007C1DFC"/>
    <w:rsid w:val="007C4782"/>
    <w:rsid w:val="007C58A6"/>
    <w:rsid w:val="007C7CFB"/>
    <w:rsid w:val="007C7EED"/>
    <w:rsid w:val="007D02AE"/>
    <w:rsid w:val="007D245D"/>
    <w:rsid w:val="007D25BB"/>
    <w:rsid w:val="007D3E75"/>
    <w:rsid w:val="007D4A16"/>
    <w:rsid w:val="007D560D"/>
    <w:rsid w:val="007E0428"/>
    <w:rsid w:val="007E07AF"/>
    <w:rsid w:val="007E213F"/>
    <w:rsid w:val="007E566A"/>
    <w:rsid w:val="007F0517"/>
    <w:rsid w:val="007F06A3"/>
    <w:rsid w:val="007F17CC"/>
    <w:rsid w:val="007F41B7"/>
    <w:rsid w:val="00804B9C"/>
    <w:rsid w:val="00804F9D"/>
    <w:rsid w:val="008056DF"/>
    <w:rsid w:val="00805C9B"/>
    <w:rsid w:val="00806AF1"/>
    <w:rsid w:val="00806C06"/>
    <w:rsid w:val="00807A8E"/>
    <w:rsid w:val="008122A1"/>
    <w:rsid w:val="008161BA"/>
    <w:rsid w:val="00816641"/>
    <w:rsid w:val="00821EB9"/>
    <w:rsid w:val="00822A6E"/>
    <w:rsid w:val="0082679B"/>
    <w:rsid w:val="008301BB"/>
    <w:rsid w:val="00832A4C"/>
    <w:rsid w:val="008348AC"/>
    <w:rsid w:val="00836576"/>
    <w:rsid w:val="008417DE"/>
    <w:rsid w:val="00845700"/>
    <w:rsid w:val="00845E36"/>
    <w:rsid w:val="00845F2D"/>
    <w:rsid w:val="0085002F"/>
    <w:rsid w:val="00851212"/>
    <w:rsid w:val="008516A3"/>
    <w:rsid w:val="008528FF"/>
    <w:rsid w:val="00853451"/>
    <w:rsid w:val="008541C6"/>
    <w:rsid w:val="00854E5E"/>
    <w:rsid w:val="00863622"/>
    <w:rsid w:val="00864067"/>
    <w:rsid w:val="0086658B"/>
    <w:rsid w:val="00867FE4"/>
    <w:rsid w:val="00870090"/>
    <w:rsid w:val="00870A1A"/>
    <w:rsid w:val="00875449"/>
    <w:rsid w:val="0088416C"/>
    <w:rsid w:val="008859C9"/>
    <w:rsid w:val="008877BB"/>
    <w:rsid w:val="00887E81"/>
    <w:rsid w:val="00891668"/>
    <w:rsid w:val="00892690"/>
    <w:rsid w:val="00895308"/>
    <w:rsid w:val="008962D0"/>
    <w:rsid w:val="0089786A"/>
    <w:rsid w:val="008A1056"/>
    <w:rsid w:val="008A24AA"/>
    <w:rsid w:val="008A3D81"/>
    <w:rsid w:val="008A45C8"/>
    <w:rsid w:val="008A4A0F"/>
    <w:rsid w:val="008A645C"/>
    <w:rsid w:val="008A7272"/>
    <w:rsid w:val="008A7B66"/>
    <w:rsid w:val="008B0367"/>
    <w:rsid w:val="008B040A"/>
    <w:rsid w:val="008B0813"/>
    <w:rsid w:val="008B45F7"/>
    <w:rsid w:val="008B59F4"/>
    <w:rsid w:val="008C18AF"/>
    <w:rsid w:val="008C675A"/>
    <w:rsid w:val="008C6D77"/>
    <w:rsid w:val="008C7E32"/>
    <w:rsid w:val="008D0661"/>
    <w:rsid w:val="008D07AE"/>
    <w:rsid w:val="008D5A74"/>
    <w:rsid w:val="008D7193"/>
    <w:rsid w:val="008D7307"/>
    <w:rsid w:val="008E455C"/>
    <w:rsid w:val="008F2400"/>
    <w:rsid w:val="008F4E52"/>
    <w:rsid w:val="008F57BF"/>
    <w:rsid w:val="00900558"/>
    <w:rsid w:val="00906074"/>
    <w:rsid w:val="00911098"/>
    <w:rsid w:val="00911DEA"/>
    <w:rsid w:val="00911E72"/>
    <w:rsid w:val="00914D56"/>
    <w:rsid w:val="009212DB"/>
    <w:rsid w:val="00923E23"/>
    <w:rsid w:val="009249BB"/>
    <w:rsid w:val="00925C2F"/>
    <w:rsid w:val="00927AD7"/>
    <w:rsid w:val="00927C2D"/>
    <w:rsid w:val="00930F45"/>
    <w:rsid w:val="00931E9C"/>
    <w:rsid w:val="00934A64"/>
    <w:rsid w:val="009364FA"/>
    <w:rsid w:val="0093731E"/>
    <w:rsid w:val="00940020"/>
    <w:rsid w:val="00940C97"/>
    <w:rsid w:val="00945541"/>
    <w:rsid w:val="00945703"/>
    <w:rsid w:val="0094574E"/>
    <w:rsid w:val="00951CEC"/>
    <w:rsid w:val="00952CF0"/>
    <w:rsid w:val="00957788"/>
    <w:rsid w:val="009603CD"/>
    <w:rsid w:val="00962E1F"/>
    <w:rsid w:val="00965022"/>
    <w:rsid w:val="00967DCF"/>
    <w:rsid w:val="0097095B"/>
    <w:rsid w:val="00973916"/>
    <w:rsid w:val="00976732"/>
    <w:rsid w:val="00977DA2"/>
    <w:rsid w:val="009811A7"/>
    <w:rsid w:val="009822FD"/>
    <w:rsid w:val="0098360F"/>
    <w:rsid w:val="00984371"/>
    <w:rsid w:val="009845CA"/>
    <w:rsid w:val="0098588A"/>
    <w:rsid w:val="00987A93"/>
    <w:rsid w:val="009908C2"/>
    <w:rsid w:val="00995DCE"/>
    <w:rsid w:val="009960F6"/>
    <w:rsid w:val="0099635C"/>
    <w:rsid w:val="009978E5"/>
    <w:rsid w:val="00997FDA"/>
    <w:rsid w:val="009A3225"/>
    <w:rsid w:val="009B0B68"/>
    <w:rsid w:val="009B3E00"/>
    <w:rsid w:val="009B4992"/>
    <w:rsid w:val="009C0428"/>
    <w:rsid w:val="009C43DA"/>
    <w:rsid w:val="009C6F13"/>
    <w:rsid w:val="009D025B"/>
    <w:rsid w:val="009D0DE9"/>
    <w:rsid w:val="009D2657"/>
    <w:rsid w:val="009D4864"/>
    <w:rsid w:val="009D5B98"/>
    <w:rsid w:val="009D6960"/>
    <w:rsid w:val="009D7F99"/>
    <w:rsid w:val="009E1142"/>
    <w:rsid w:val="009E1617"/>
    <w:rsid w:val="009E1E9B"/>
    <w:rsid w:val="009E21B4"/>
    <w:rsid w:val="009E2D37"/>
    <w:rsid w:val="009E2D63"/>
    <w:rsid w:val="009E5688"/>
    <w:rsid w:val="009F02DE"/>
    <w:rsid w:val="009F11AF"/>
    <w:rsid w:val="00A00AF8"/>
    <w:rsid w:val="00A00E89"/>
    <w:rsid w:val="00A01C37"/>
    <w:rsid w:val="00A079E3"/>
    <w:rsid w:val="00A1518B"/>
    <w:rsid w:val="00A157B0"/>
    <w:rsid w:val="00A164F0"/>
    <w:rsid w:val="00A168F6"/>
    <w:rsid w:val="00A178FB"/>
    <w:rsid w:val="00A2133B"/>
    <w:rsid w:val="00A218B3"/>
    <w:rsid w:val="00A21B02"/>
    <w:rsid w:val="00A22A88"/>
    <w:rsid w:val="00A23CFF"/>
    <w:rsid w:val="00A30288"/>
    <w:rsid w:val="00A304AF"/>
    <w:rsid w:val="00A315EB"/>
    <w:rsid w:val="00A32803"/>
    <w:rsid w:val="00A33094"/>
    <w:rsid w:val="00A34B5D"/>
    <w:rsid w:val="00A358E9"/>
    <w:rsid w:val="00A4089D"/>
    <w:rsid w:val="00A40B06"/>
    <w:rsid w:val="00A420EA"/>
    <w:rsid w:val="00A4325C"/>
    <w:rsid w:val="00A439AF"/>
    <w:rsid w:val="00A449C3"/>
    <w:rsid w:val="00A455C6"/>
    <w:rsid w:val="00A50FF6"/>
    <w:rsid w:val="00A5114E"/>
    <w:rsid w:val="00A57448"/>
    <w:rsid w:val="00A5795F"/>
    <w:rsid w:val="00A66029"/>
    <w:rsid w:val="00A66666"/>
    <w:rsid w:val="00A66F3C"/>
    <w:rsid w:val="00A70D89"/>
    <w:rsid w:val="00A715C1"/>
    <w:rsid w:val="00A759EB"/>
    <w:rsid w:val="00A83C68"/>
    <w:rsid w:val="00A855A3"/>
    <w:rsid w:val="00A86AC3"/>
    <w:rsid w:val="00A86E41"/>
    <w:rsid w:val="00A87FC7"/>
    <w:rsid w:val="00A9006F"/>
    <w:rsid w:val="00A95FCD"/>
    <w:rsid w:val="00AA1898"/>
    <w:rsid w:val="00AA4B38"/>
    <w:rsid w:val="00AA5A9B"/>
    <w:rsid w:val="00AB1E8B"/>
    <w:rsid w:val="00AB35AC"/>
    <w:rsid w:val="00AB4AE1"/>
    <w:rsid w:val="00AB7558"/>
    <w:rsid w:val="00AB7827"/>
    <w:rsid w:val="00AC1BE8"/>
    <w:rsid w:val="00AC32BD"/>
    <w:rsid w:val="00AC3959"/>
    <w:rsid w:val="00AC562F"/>
    <w:rsid w:val="00AC5A64"/>
    <w:rsid w:val="00AD0696"/>
    <w:rsid w:val="00AD0C3E"/>
    <w:rsid w:val="00AD2298"/>
    <w:rsid w:val="00AD2559"/>
    <w:rsid w:val="00AD3416"/>
    <w:rsid w:val="00AD4048"/>
    <w:rsid w:val="00AD5643"/>
    <w:rsid w:val="00AE41FC"/>
    <w:rsid w:val="00AE5703"/>
    <w:rsid w:val="00AE6974"/>
    <w:rsid w:val="00AE6B40"/>
    <w:rsid w:val="00AE7B08"/>
    <w:rsid w:val="00AE7F7D"/>
    <w:rsid w:val="00AF4A2E"/>
    <w:rsid w:val="00AF6693"/>
    <w:rsid w:val="00AF6BAE"/>
    <w:rsid w:val="00AF6C5F"/>
    <w:rsid w:val="00B00D53"/>
    <w:rsid w:val="00B029EC"/>
    <w:rsid w:val="00B04E27"/>
    <w:rsid w:val="00B07236"/>
    <w:rsid w:val="00B153EB"/>
    <w:rsid w:val="00B171F8"/>
    <w:rsid w:val="00B179EB"/>
    <w:rsid w:val="00B215F9"/>
    <w:rsid w:val="00B22B88"/>
    <w:rsid w:val="00B24D87"/>
    <w:rsid w:val="00B2604C"/>
    <w:rsid w:val="00B30C5F"/>
    <w:rsid w:val="00B32948"/>
    <w:rsid w:val="00B32E92"/>
    <w:rsid w:val="00B330CC"/>
    <w:rsid w:val="00B333D2"/>
    <w:rsid w:val="00B349CC"/>
    <w:rsid w:val="00B357D5"/>
    <w:rsid w:val="00B37AA4"/>
    <w:rsid w:val="00B55FB3"/>
    <w:rsid w:val="00B56A9B"/>
    <w:rsid w:val="00B62A4D"/>
    <w:rsid w:val="00B62ECC"/>
    <w:rsid w:val="00B630C7"/>
    <w:rsid w:val="00B63845"/>
    <w:rsid w:val="00B63B32"/>
    <w:rsid w:val="00B66EEB"/>
    <w:rsid w:val="00B714D9"/>
    <w:rsid w:val="00B7314A"/>
    <w:rsid w:val="00B87362"/>
    <w:rsid w:val="00B90B94"/>
    <w:rsid w:val="00B92D55"/>
    <w:rsid w:val="00B92F8D"/>
    <w:rsid w:val="00B93178"/>
    <w:rsid w:val="00B947D3"/>
    <w:rsid w:val="00BA124F"/>
    <w:rsid w:val="00BA389D"/>
    <w:rsid w:val="00BB0A6C"/>
    <w:rsid w:val="00BB2DA1"/>
    <w:rsid w:val="00BB442A"/>
    <w:rsid w:val="00BB5251"/>
    <w:rsid w:val="00BC13C8"/>
    <w:rsid w:val="00BC1A54"/>
    <w:rsid w:val="00BC4A04"/>
    <w:rsid w:val="00BC6D63"/>
    <w:rsid w:val="00BC7212"/>
    <w:rsid w:val="00BC758F"/>
    <w:rsid w:val="00BD2FBD"/>
    <w:rsid w:val="00BD3463"/>
    <w:rsid w:val="00BD3EAF"/>
    <w:rsid w:val="00BD5C7B"/>
    <w:rsid w:val="00BD5DAC"/>
    <w:rsid w:val="00BE1341"/>
    <w:rsid w:val="00BE33E9"/>
    <w:rsid w:val="00BE39A7"/>
    <w:rsid w:val="00BE4C1F"/>
    <w:rsid w:val="00BE5374"/>
    <w:rsid w:val="00BE6E37"/>
    <w:rsid w:val="00BE700A"/>
    <w:rsid w:val="00BF3E93"/>
    <w:rsid w:val="00BF4772"/>
    <w:rsid w:val="00BF4A46"/>
    <w:rsid w:val="00C0066C"/>
    <w:rsid w:val="00C0438C"/>
    <w:rsid w:val="00C05CD1"/>
    <w:rsid w:val="00C10C16"/>
    <w:rsid w:val="00C11030"/>
    <w:rsid w:val="00C21F37"/>
    <w:rsid w:val="00C23C61"/>
    <w:rsid w:val="00C245BA"/>
    <w:rsid w:val="00C24EDC"/>
    <w:rsid w:val="00C27274"/>
    <w:rsid w:val="00C330A0"/>
    <w:rsid w:val="00C33300"/>
    <w:rsid w:val="00C34358"/>
    <w:rsid w:val="00C35602"/>
    <w:rsid w:val="00C36FB5"/>
    <w:rsid w:val="00C37FBE"/>
    <w:rsid w:val="00C40B78"/>
    <w:rsid w:val="00C420A7"/>
    <w:rsid w:val="00C43811"/>
    <w:rsid w:val="00C455DA"/>
    <w:rsid w:val="00C5134C"/>
    <w:rsid w:val="00C52153"/>
    <w:rsid w:val="00C53890"/>
    <w:rsid w:val="00C559B7"/>
    <w:rsid w:val="00C6056B"/>
    <w:rsid w:val="00C6255C"/>
    <w:rsid w:val="00C63048"/>
    <w:rsid w:val="00C649A3"/>
    <w:rsid w:val="00C65EF4"/>
    <w:rsid w:val="00C667CA"/>
    <w:rsid w:val="00C67481"/>
    <w:rsid w:val="00C704C7"/>
    <w:rsid w:val="00C71EB8"/>
    <w:rsid w:val="00C80818"/>
    <w:rsid w:val="00C8196B"/>
    <w:rsid w:val="00C827B3"/>
    <w:rsid w:val="00C87263"/>
    <w:rsid w:val="00C92FE5"/>
    <w:rsid w:val="00C96343"/>
    <w:rsid w:val="00CA03A8"/>
    <w:rsid w:val="00CA1795"/>
    <w:rsid w:val="00CA3A27"/>
    <w:rsid w:val="00CB033C"/>
    <w:rsid w:val="00CB1F17"/>
    <w:rsid w:val="00CB4610"/>
    <w:rsid w:val="00CC09AB"/>
    <w:rsid w:val="00CC2FD3"/>
    <w:rsid w:val="00CC6D08"/>
    <w:rsid w:val="00CC7220"/>
    <w:rsid w:val="00CC7D3B"/>
    <w:rsid w:val="00CD1F48"/>
    <w:rsid w:val="00CD59E7"/>
    <w:rsid w:val="00CD6520"/>
    <w:rsid w:val="00CE19F2"/>
    <w:rsid w:val="00CE4BF0"/>
    <w:rsid w:val="00CF0306"/>
    <w:rsid w:val="00CF236E"/>
    <w:rsid w:val="00CF37B2"/>
    <w:rsid w:val="00D061E9"/>
    <w:rsid w:val="00D1496E"/>
    <w:rsid w:val="00D202BE"/>
    <w:rsid w:val="00D2182C"/>
    <w:rsid w:val="00D21894"/>
    <w:rsid w:val="00D22B48"/>
    <w:rsid w:val="00D23676"/>
    <w:rsid w:val="00D23B06"/>
    <w:rsid w:val="00D25BF9"/>
    <w:rsid w:val="00D27CAB"/>
    <w:rsid w:val="00D309B6"/>
    <w:rsid w:val="00D30D7D"/>
    <w:rsid w:val="00D33A6A"/>
    <w:rsid w:val="00D43FA7"/>
    <w:rsid w:val="00D46082"/>
    <w:rsid w:val="00D55FAC"/>
    <w:rsid w:val="00D56146"/>
    <w:rsid w:val="00D561AE"/>
    <w:rsid w:val="00D57249"/>
    <w:rsid w:val="00D57283"/>
    <w:rsid w:val="00D57E91"/>
    <w:rsid w:val="00D6147A"/>
    <w:rsid w:val="00D62B78"/>
    <w:rsid w:val="00D6369C"/>
    <w:rsid w:val="00D6677C"/>
    <w:rsid w:val="00D70D64"/>
    <w:rsid w:val="00D73244"/>
    <w:rsid w:val="00D732AA"/>
    <w:rsid w:val="00D77B4F"/>
    <w:rsid w:val="00D82EDB"/>
    <w:rsid w:val="00D8310D"/>
    <w:rsid w:val="00D84F64"/>
    <w:rsid w:val="00D90901"/>
    <w:rsid w:val="00D95A70"/>
    <w:rsid w:val="00DA2228"/>
    <w:rsid w:val="00DA4913"/>
    <w:rsid w:val="00DA6BD8"/>
    <w:rsid w:val="00DA74AB"/>
    <w:rsid w:val="00DA7826"/>
    <w:rsid w:val="00DB020F"/>
    <w:rsid w:val="00DB0DA3"/>
    <w:rsid w:val="00DB1BBE"/>
    <w:rsid w:val="00DB5142"/>
    <w:rsid w:val="00DB5DDC"/>
    <w:rsid w:val="00DC24AF"/>
    <w:rsid w:val="00DC3577"/>
    <w:rsid w:val="00DC5AEF"/>
    <w:rsid w:val="00DC5CF0"/>
    <w:rsid w:val="00DD0F4B"/>
    <w:rsid w:val="00DD0F5F"/>
    <w:rsid w:val="00DD7862"/>
    <w:rsid w:val="00DE1F7B"/>
    <w:rsid w:val="00DE3BAB"/>
    <w:rsid w:val="00DE3FCE"/>
    <w:rsid w:val="00DE4FDE"/>
    <w:rsid w:val="00DE5785"/>
    <w:rsid w:val="00DE63B1"/>
    <w:rsid w:val="00DE6871"/>
    <w:rsid w:val="00DF310E"/>
    <w:rsid w:val="00DF3497"/>
    <w:rsid w:val="00DF6F73"/>
    <w:rsid w:val="00E00CED"/>
    <w:rsid w:val="00E07F8C"/>
    <w:rsid w:val="00E135F1"/>
    <w:rsid w:val="00E16226"/>
    <w:rsid w:val="00E172CA"/>
    <w:rsid w:val="00E172DC"/>
    <w:rsid w:val="00E222F1"/>
    <w:rsid w:val="00E264A7"/>
    <w:rsid w:val="00E26546"/>
    <w:rsid w:val="00E26A22"/>
    <w:rsid w:val="00E34827"/>
    <w:rsid w:val="00E377C2"/>
    <w:rsid w:val="00E41DA9"/>
    <w:rsid w:val="00E41E58"/>
    <w:rsid w:val="00E45B3B"/>
    <w:rsid w:val="00E4640C"/>
    <w:rsid w:val="00E46D08"/>
    <w:rsid w:val="00E4786F"/>
    <w:rsid w:val="00E505FF"/>
    <w:rsid w:val="00E506EC"/>
    <w:rsid w:val="00E50BB2"/>
    <w:rsid w:val="00E5556E"/>
    <w:rsid w:val="00E56FD1"/>
    <w:rsid w:val="00E6079B"/>
    <w:rsid w:val="00E61081"/>
    <w:rsid w:val="00E64E51"/>
    <w:rsid w:val="00E66BD9"/>
    <w:rsid w:val="00E67C45"/>
    <w:rsid w:val="00E73AA4"/>
    <w:rsid w:val="00E73F78"/>
    <w:rsid w:val="00E7455C"/>
    <w:rsid w:val="00E745F7"/>
    <w:rsid w:val="00E76E4C"/>
    <w:rsid w:val="00E77E8B"/>
    <w:rsid w:val="00E8408D"/>
    <w:rsid w:val="00E85637"/>
    <w:rsid w:val="00E8685E"/>
    <w:rsid w:val="00E90DF9"/>
    <w:rsid w:val="00E94596"/>
    <w:rsid w:val="00E956A9"/>
    <w:rsid w:val="00E97DB0"/>
    <w:rsid w:val="00EA0533"/>
    <w:rsid w:val="00EA09B0"/>
    <w:rsid w:val="00EA1AED"/>
    <w:rsid w:val="00EA2E2A"/>
    <w:rsid w:val="00EA4C96"/>
    <w:rsid w:val="00EA71ED"/>
    <w:rsid w:val="00EB1D3B"/>
    <w:rsid w:val="00EB5021"/>
    <w:rsid w:val="00EB5E9B"/>
    <w:rsid w:val="00EB78F1"/>
    <w:rsid w:val="00EC1AB3"/>
    <w:rsid w:val="00EC7F12"/>
    <w:rsid w:val="00ED1AA8"/>
    <w:rsid w:val="00ED2A20"/>
    <w:rsid w:val="00ED4A17"/>
    <w:rsid w:val="00ED6C23"/>
    <w:rsid w:val="00EE0E40"/>
    <w:rsid w:val="00EE4342"/>
    <w:rsid w:val="00EE4D2E"/>
    <w:rsid w:val="00EF0488"/>
    <w:rsid w:val="00EF06D6"/>
    <w:rsid w:val="00EF1456"/>
    <w:rsid w:val="00EF2517"/>
    <w:rsid w:val="00EF4017"/>
    <w:rsid w:val="00EF427A"/>
    <w:rsid w:val="00EF53D1"/>
    <w:rsid w:val="00EF562C"/>
    <w:rsid w:val="00EF7BB3"/>
    <w:rsid w:val="00F005BA"/>
    <w:rsid w:val="00F05569"/>
    <w:rsid w:val="00F05D7A"/>
    <w:rsid w:val="00F066F1"/>
    <w:rsid w:val="00F13447"/>
    <w:rsid w:val="00F140B9"/>
    <w:rsid w:val="00F15893"/>
    <w:rsid w:val="00F20D53"/>
    <w:rsid w:val="00F21F20"/>
    <w:rsid w:val="00F23758"/>
    <w:rsid w:val="00F2598A"/>
    <w:rsid w:val="00F2701D"/>
    <w:rsid w:val="00F41E8A"/>
    <w:rsid w:val="00F43BF3"/>
    <w:rsid w:val="00F4793B"/>
    <w:rsid w:val="00F51E55"/>
    <w:rsid w:val="00F53A0F"/>
    <w:rsid w:val="00F5471C"/>
    <w:rsid w:val="00F5474E"/>
    <w:rsid w:val="00F55262"/>
    <w:rsid w:val="00F57CB5"/>
    <w:rsid w:val="00F6067C"/>
    <w:rsid w:val="00F625CE"/>
    <w:rsid w:val="00F632DB"/>
    <w:rsid w:val="00F64FDE"/>
    <w:rsid w:val="00F6561D"/>
    <w:rsid w:val="00F733B4"/>
    <w:rsid w:val="00F752B9"/>
    <w:rsid w:val="00F76A49"/>
    <w:rsid w:val="00F77A86"/>
    <w:rsid w:val="00F81E02"/>
    <w:rsid w:val="00F833A0"/>
    <w:rsid w:val="00F844B9"/>
    <w:rsid w:val="00F869E8"/>
    <w:rsid w:val="00FA2313"/>
    <w:rsid w:val="00FA3B89"/>
    <w:rsid w:val="00FA5510"/>
    <w:rsid w:val="00FA6233"/>
    <w:rsid w:val="00FB27F0"/>
    <w:rsid w:val="00FB3685"/>
    <w:rsid w:val="00FB5E28"/>
    <w:rsid w:val="00FB6233"/>
    <w:rsid w:val="00FB71F1"/>
    <w:rsid w:val="00FB7703"/>
    <w:rsid w:val="00FC0601"/>
    <w:rsid w:val="00FC10EB"/>
    <w:rsid w:val="00FC2001"/>
    <w:rsid w:val="00FC2BE3"/>
    <w:rsid w:val="00FC42BE"/>
    <w:rsid w:val="00FC5A7A"/>
    <w:rsid w:val="00FC7C65"/>
    <w:rsid w:val="00FD1216"/>
    <w:rsid w:val="00FD1243"/>
    <w:rsid w:val="00FD6228"/>
    <w:rsid w:val="00FD650D"/>
    <w:rsid w:val="00FE07D3"/>
    <w:rsid w:val="00FE0D26"/>
    <w:rsid w:val="00FE4BFB"/>
    <w:rsid w:val="00FE5AE3"/>
    <w:rsid w:val="00FE5EBE"/>
    <w:rsid w:val="00FE6BB6"/>
    <w:rsid w:val="00FE7702"/>
    <w:rsid w:val="00FF1C11"/>
    <w:rsid w:val="00FF2061"/>
    <w:rsid w:val="00FF30CE"/>
    <w:rsid w:val="00FF52C5"/>
    <w:rsid w:val="00FF74E0"/>
    <w:rsid w:val="00FF75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2529"/>
    <o:shapelayout v:ext="edit">
      <o:idmap v:ext="edit" data="1"/>
    </o:shapelayout>
  </w:shapeDefaults>
  <w:decimalSymbol w:val=","/>
  <w:listSeparator w:val=";"/>
  <w14:docId w14:val="551D4896"/>
  <w15:docId w15:val="{D6B43030-554A-43F9-AAAC-98732623C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348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4">
    <w:name w:val="heading 4"/>
    <w:basedOn w:val="Standard"/>
    <w:link w:val="berschrift4Zchn"/>
    <w:uiPriority w:val="9"/>
    <w:qFormat/>
    <w:rsid w:val="006E031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6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23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239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304B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4BD8"/>
  </w:style>
  <w:style w:type="paragraph" w:styleId="Fuzeile">
    <w:name w:val="footer"/>
    <w:basedOn w:val="Standard"/>
    <w:link w:val="FuzeileZchn"/>
    <w:uiPriority w:val="99"/>
    <w:unhideWhenUsed/>
    <w:rsid w:val="00304B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4BD8"/>
  </w:style>
  <w:style w:type="paragraph" w:styleId="Textkrper2">
    <w:name w:val="Body Text 2"/>
    <w:basedOn w:val="Standard"/>
    <w:link w:val="Textkrper2Zchn"/>
    <w:uiPriority w:val="99"/>
    <w:rsid w:val="00304BD8"/>
    <w:pPr>
      <w:spacing w:after="0" w:line="480" w:lineRule="auto"/>
      <w:jc w:val="both"/>
    </w:pPr>
    <w:rPr>
      <w:rFonts w:ascii="Arial" w:eastAsia="Times New Roman" w:hAnsi="Arial" w:cs="Times New Roman"/>
      <w:szCs w:val="24"/>
      <w:lang w:eastAsia="ja-JP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304BD8"/>
    <w:rPr>
      <w:rFonts w:ascii="Arial" w:eastAsia="Times New Roman" w:hAnsi="Arial" w:cs="Times New Roman"/>
      <w:szCs w:val="24"/>
      <w:lang w:eastAsia="ja-JP"/>
    </w:rPr>
  </w:style>
  <w:style w:type="paragraph" w:styleId="StandardWeb">
    <w:name w:val="Normal (Web)"/>
    <w:basedOn w:val="Standard"/>
    <w:uiPriority w:val="99"/>
    <w:unhideWhenUsed/>
    <w:rsid w:val="006E03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E031E"/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6E031E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8528F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11D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1DE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1DE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1D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1DEA"/>
    <w:rPr>
      <w:b/>
      <w:bCs/>
      <w:sz w:val="20"/>
      <w:szCs w:val="20"/>
    </w:rPr>
  </w:style>
  <w:style w:type="paragraph" w:customStyle="1" w:styleId="Default">
    <w:name w:val="Default"/>
    <w:rsid w:val="00E73F7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paragraph" w:styleId="NurText">
    <w:name w:val="Plain Text"/>
    <w:basedOn w:val="Standard"/>
    <w:link w:val="NurTextZchn"/>
    <w:uiPriority w:val="99"/>
    <w:unhideWhenUsed/>
    <w:rsid w:val="001910F4"/>
    <w:pPr>
      <w:spacing w:after="0" w:line="240" w:lineRule="auto"/>
    </w:pPr>
    <w:rPr>
      <w:rFonts w:ascii="Calibri" w:hAnsi="Calibri" w:cs="Consolas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1910F4"/>
    <w:rPr>
      <w:rFonts w:ascii="Calibri" w:hAnsi="Calibri" w:cs="Consolas"/>
      <w:szCs w:val="21"/>
      <w:lang w:val="de-DE"/>
    </w:rPr>
  </w:style>
  <w:style w:type="paragraph" w:customStyle="1" w:styleId="CitaviBibliographyEntry">
    <w:name w:val="Citavi Bibliography Entry"/>
    <w:basedOn w:val="Standard"/>
    <w:link w:val="CitaviBibliographyEntryZchn"/>
    <w:rsid w:val="008348AC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8348AC"/>
  </w:style>
  <w:style w:type="paragraph" w:customStyle="1" w:styleId="CitaviBibliographyHeading">
    <w:name w:val="Citavi Bibliography Heading"/>
    <w:basedOn w:val="berschrift1"/>
    <w:link w:val="CitaviBibliographyHeadingZchn"/>
    <w:rsid w:val="008348AC"/>
    <w:pPr>
      <w:keepNext w:val="0"/>
      <w:keepLine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8348A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348A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einLeerraum">
    <w:name w:val="No Spacing"/>
    <w:uiPriority w:val="1"/>
    <w:qFormat/>
    <w:rsid w:val="003F7583"/>
    <w:pPr>
      <w:spacing w:after="0" w:line="240" w:lineRule="auto"/>
    </w:pPr>
    <w:rPr>
      <w:rFonts w:ascii="Calibri" w:eastAsia="Calibri" w:hAnsi="Calibri" w:cs="Times New Roman"/>
      <w:lang w:val="de-DE"/>
    </w:rPr>
  </w:style>
  <w:style w:type="paragraph" w:styleId="Literaturverzeichnis">
    <w:name w:val="Bibliography"/>
    <w:basedOn w:val="Standard"/>
    <w:next w:val="Standard"/>
    <w:uiPriority w:val="37"/>
    <w:unhideWhenUsed/>
    <w:rsid w:val="00FD650D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tlid-translation">
    <w:name w:val="tlid-translation"/>
    <w:basedOn w:val="Absatz-Standardschriftart"/>
    <w:rsid w:val="001F5265"/>
  </w:style>
  <w:style w:type="paragraph" w:styleId="berarbeitung">
    <w:name w:val="Revision"/>
    <w:hidden/>
    <w:uiPriority w:val="99"/>
    <w:semiHidden/>
    <w:rsid w:val="00565B5A"/>
    <w:pPr>
      <w:spacing w:after="0" w:line="240" w:lineRule="auto"/>
    </w:pPr>
  </w:style>
  <w:style w:type="character" w:customStyle="1" w:styleId="css-901oao">
    <w:name w:val="css-901oao"/>
    <w:basedOn w:val="Absatz-Standardschriftart"/>
    <w:rsid w:val="00134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88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9D1C4E-9557-4B71-A4A5-3C2CD7F27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eber</dc:creator>
  <cp:lastModifiedBy>Kössler, Theresa</cp:lastModifiedBy>
  <cp:revision>12</cp:revision>
  <cp:lastPrinted>2019-08-27T10:58:00Z</cp:lastPrinted>
  <dcterms:created xsi:type="dcterms:W3CDTF">2019-09-11T12:31:00Z</dcterms:created>
  <dcterms:modified xsi:type="dcterms:W3CDTF">2019-10-22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o6FFCFdR"/&gt;&lt;style id="http://www.zotero.org/styles/vancouver" locale="de-DE" hasBibliography="1" bibliographyStyleHasBeenSet="1"/&gt;&lt;prefs&gt;&lt;pref name="fieldType" value="Field"/&gt;&lt;/prefs&gt;&lt;/data&gt;</vt:lpwstr>
  </property>
</Properties>
</file>